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22BF3" w14:textId="0C285E9F" w:rsidR="001E525F" w:rsidRDefault="001E525F" w:rsidP="00C70621">
      <w:pPr>
        <w:pStyle w:val="a4"/>
        <w:keepNext/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dditional file 2: </w:t>
      </w:r>
      <w:r w:rsidRPr="00C70621">
        <w:rPr>
          <w:rFonts w:ascii="Arial" w:hAnsi="Arial" w:cs="Arial"/>
          <w:sz w:val="24"/>
          <w:szCs w:val="24"/>
        </w:rPr>
        <w:t xml:space="preserve">Characteristics of </w:t>
      </w:r>
      <w:proofErr w:type="spellStart"/>
      <w:r w:rsidRPr="00C70621">
        <w:rPr>
          <w:rFonts w:ascii="Arial" w:hAnsi="Arial" w:cs="Arial"/>
          <w:sz w:val="24"/>
          <w:szCs w:val="24"/>
        </w:rPr>
        <w:t>unicornuate</w:t>
      </w:r>
      <w:proofErr w:type="spellEnd"/>
      <w:r w:rsidRPr="00C70621">
        <w:rPr>
          <w:rFonts w:ascii="Arial" w:hAnsi="Arial" w:cs="Arial"/>
          <w:sz w:val="24"/>
          <w:szCs w:val="24"/>
        </w:rPr>
        <w:t>, bicornuate and didelphys uterus and their matched control groups</w:t>
      </w:r>
    </w:p>
    <w:p w14:paraId="5E10A9B6" w14:textId="6DB891E7" w:rsidR="00C70621" w:rsidRPr="00C70621" w:rsidRDefault="00420F59" w:rsidP="00C70621">
      <w:pPr>
        <w:pStyle w:val="a4"/>
        <w:keepNext/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</w:t>
      </w:r>
      <w:r w:rsidR="00C70621" w:rsidRPr="00C70621">
        <w:rPr>
          <w:rFonts w:ascii="Arial" w:hAnsi="Arial" w:cs="Arial"/>
          <w:sz w:val="24"/>
          <w:szCs w:val="24"/>
        </w:rPr>
        <w:t xml:space="preserve">able </w:t>
      </w:r>
      <w:r>
        <w:rPr>
          <w:rFonts w:ascii="Arial" w:hAnsi="Arial" w:cs="Arial"/>
          <w:sz w:val="24"/>
          <w:szCs w:val="24"/>
        </w:rPr>
        <w:t>S</w:t>
      </w:r>
      <w:r w:rsidR="00C70621" w:rsidRPr="00C70621">
        <w:rPr>
          <w:rFonts w:ascii="Arial" w:hAnsi="Arial" w:cs="Arial"/>
          <w:sz w:val="24"/>
          <w:szCs w:val="24"/>
        </w:rPr>
        <w:fldChar w:fldCharType="begin"/>
      </w:r>
      <w:r w:rsidR="00C70621" w:rsidRPr="00C70621">
        <w:rPr>
          <w:rFonts w:ascii="Arial" w:hAnsi="Arial" w:cs="Arial"/>
          <w:sz w:val="24"/>
          <w:szCs w:val="24"/>
        </w:rPr>
        <w:instrText xml:space="preserve"> SEQ Table \* ARABIC </w:instrText>
      </w:r>
      <w:r w:rsidR="00C70621" w:rsidRPr="00C70621">
        <w:rPr>
          <w:rFonts w:ascii="Arial" w:hAnsi="Arial" w:cs="Arial"/>
          <w:sz w:val="24"/>
          <w:szCs w:val="24"/>
        </w:rPr>
        <w:fldChar w:fldCharType="separate"/>
      </w:r>
      <w:r w:rsidR="00C70621" w:rsidRPr="00C70621">
        <w:rPr>
          <w:rFonts w:ascii="Arial" w:hAnsi="Arial" w:cs="Arial"/>
          <w:noProof/>
          <w:sz w:val="24"/>
          <w:szCs w:val="24"/>
        </w:rPr>
        <w:t>1</w:t>
      </w:r>
      <w:r w:rsidR="00C70621" w:rsidRPr="00C70621">
        <w:rPr>
          <w:rFonts w:ascii="Arial" w:hAnsi="Arial" w:cs="Arial"/>
          <w:sz w:val="24"/>
          <w:szCs w:val="24"/>
        </w:rPr>
        <w:fldChar w:fldCharType="end"/>
      </w:r>
      <w:r w:rsidR="00C70621" w:rsidRPr="00C70621">
        <w:rPr>
          <w:rFonts w:ascii="Arial" w:hAnsi="Arial" w:cs="Arial"/>
          <w:sz w:val="24"/>
          <w:szCs w:val="24"/>
        </w:rPr>
        <w:t xml:space="preserve"> Characteristics of </w:t>
      </w:r>
      <w:proofErr w:type="spellStart"/>
      <w:r w:rsidR="00C70621" w:rsidRPr="00C70621">
        <w:rPr>
          <w:rFonts w:ascii="Arial" w:hAnsi="Arial" w:cs="Arial"/>
          <w:sz w:val="24"/>
          <w:szCs w:val="24"/>
        </w:rPr>
        <w:t>unicornuate</w:t>
      </w:r>
      <w:proofErr w:type="spellEnd"/>
      <w:r w:rsidR="00C70621" w:rsidRPr="00C70621">
        <w:rPr>
          <w:rFonts w:ascii="Arial" w:hAnsi="Arial" w:cs="Arial"/>
          <w:sz w:val="24"/>
          <w:szCs w:val="24"/>
        </w:rPr>
        <w:t>, bicornuate and didelphys uterus and their matched control groups</w:t>
      </w:r>
    </w:p>
    <w:tbl>
      <w:tblPr>
        <w:tblStyle w:val="a3"/>
        <w:tblW w:w="14719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63"/>
        <w:gridCol w:w="1417"/>
        <w:gridCol w:w="1418"/>
        <w:gridCol w:w="992"/>
        <w:gridCol w:w="1276"/>
        <w:gridCol w:w="1417"/>
        <w:gridCol w:w="993"/>
        <w:gridCol w:w="1275"/>
        <w:gridCol w:w="1276"/>
        <w:gridCol w:w="992"/>
      </w:tblGrid>
      <w:tr w:rsidR="002B77CA" w14:paraId="266B3158" w14:textId="77777777" w:rsidTr="00F55D0B">
        <w:trPr>
          <w:jc w:val="center"/>
        </w:trPr>
        <w:tc>
          <w:tcPr>
            <w:tcW w:w="3663" w:type="dxa"/>
            <w:tcBorders>
              <w:bottom w:val="nil"/>
            </w:tcBorders>
          </w:tcPr>
          <w:p w14:paraId="0392C57A" w14:textId="77777777" w:rsidR="002B77CA" w:rsidRPr="00E27B47" w:rsidRDefault="002B77CA" w:rsidP="0081103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3827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3547C9AB" w14:textId="59F80BED" w:rsidR="002B77CA" w:rsidRPr="00E27B47" w:rsidRDefault="002B77CA" w:rsidP="00811038">
            <w:pPr>
              <w:jc w:val="center"/>
              <w:rPr>
                <w:rFonts w:ascii="Arial" w:hAnsi="Arial" w:cs="Arial"/>
                <w:b/>
                <w:bCs/>
              </w:rPr>
            </w:pPr>
            <w:bookmarkStart w:id="0" w:name="_Hlk79502256"/>
            <w:proofErr w:type="spellStart"/>
            <w:r w:rsidRPr="00566BD5">
              <w:rPr>
                <w:rFonts w:ascii="Arial" w:hAnsi="Arial" w:cs="Arial"/>
                <w:b/>
                <w:bCs/>
              </w:rPr>
              <w:t>Unicornuate</w:t>
            </w:r>
            <w:proofErr w:type="spellEnd"/>
            <w:r w:rsidRPr="00566BD5">
              <w:rPr>
                <w:rFonts w:ascii="Arial" w:hAnsi="Arial" w:cs="Arial"/>
                <w:b/>
                <w:bCs/>
              </w:rPr>
              <w:t xml:space="preserve"> uterus</w:t>
            </w:r>
            <w:bookmarkEnd w:id="0"/>
          </w:p>
        </w:tc>
        <w:tc>
          <w:tcPr>
            <w:tcW w:w="3686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4636DEE3" w14:textId="26117292" w:rsidR="002B77CA" w:rsidRDefault="002B77CA" w:rsidP="0081103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icornuate uterus</w:t>
            </w:r>
          </w:p>
        </w:tc>
        <w:tc>
          <w:tcPr>
            <w:tcW w:w="3543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77B2EE41" w14:textId="4060645C" w:rsidR="002B77CA" w:rsidRPr="00E27B47" w:rsidRDefault="00002555" w:rsidP="0081103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terus didelphys</w:t>
            </w:r>
          </w:p>
        </w:tc>
      </w:tr>
      <w:tr w:rsidR="00C459CF" w14:paraId="60C9F332" w14:textId="77777777" w:rsidTr="00F55D0B">
        <w:trPr>
          <w:jc w:val="center"/>
        </w:trPr>
        <w:tc>
          <w:tcPr>
            <w:tcW w:w="3663" w:type="dxa"/>
            <w:tcBorders>
              <w:top w:val="nil"/>
              <w:bottom w:val="single" w:sz="18" w:space="0" w:color="auto"/>
            </w:tcBorders>
          </w:tcPr>
          <w:p w14:paraId="7950CF03" w14:textId="77777777" w:rsidR="00C459CF" w:rsidRPr="00E27B47" w:rsidRDefault="00C459CF" w:rsidP="0081103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2C22A253" w14:textId="77777777" w:rsidR="00C459CF" w:rsidRPr="00E27B47" w:rsidRDefault="00C459CF" w:rsidP="0081103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47BA03EC" w14:textId="28FEFFCC" w:rsidR="00C459CF" w:rsidRPr="00E27B47" w:rsidRDefault="00DA03B6" w:rsidP="0081103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Control 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4635504C" w14:textId="77777777" w:rsidR="00C459CF" w:rsidRPr="00E27B47" w:rsidRDefault="00C459CF" w:rsidP="0081103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P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</w:rPr>
              <w:t>valu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1CF70D57" w14:textId="77777777" w:rsidR="00C459CF" w:rsidRPr="00E27B47" w:rsidRDefault="00C459CF" w:rsidP="0081103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7CBAE426" w14:textId="6D1A5634" w:rsidR="00C459CF" w:rsidRPr="00E27B47" w:rsidRDefault="002B77CA" w:rsidP="0081103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</w:t>
            </w:r>
            <w:r>
              <w:rPr>
                <w:rFonts w:ascii="Arial" w:hAnsi="Arial" w:cs="Arial" w:hint="eastAsia"/>
                <w:b/>
                <w:bCs/>
              </w:rPr>
              <w:t>ontrol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</w:tcPr>
          <w:p w14:paraId="36E200EE" w14:textId="29543B8A" w:rsidR="00C459CF" w:rsidRPr="00E27B47" w:rsidRDefault="000B1127" w:rsidP="0081103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P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</w:rPr>
              <w:t>value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</w:tcPr>
          <w:p w14:paraId="06564C1B" w14:textId="42119084" w:rsidR="00C459CF" w:rsidRPr="00E27B47" w:rsidRDefault="00C459CF" w:rsidP="0081103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37B248C7" w14:textId="649E8B04" w:rsidR="00C459CF" w:rsidRPr="00E27B47" w:rsidRDefault="000B1127" w:rsidP="0081103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</w:t>
            </w:r>
            <w:r>
              <w:rPr>
                <w:rFonts w:ascii="Arial" w:hAnsi="Arial" w:cs="Arial" w:hint="eastAsia"/>
                <w:b/>
                <w:bCs/>
              </w:rPr>
              <w:t>ontrol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4D9ED122" w14:textId="77777777" w:rsidR="00C459CF" w:rsidRPr="00E27B47" w:rsidRDefault="00C459CF" w:rsidP="0081103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P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</w:rPr>
              <w:t>value</w:t>
            </w:r>
          </w:p>
        </w:tc>
      </w:tr>
      <w:tr w:rsidR="00C459CF" w14:paraId="113E2644" w14:textId="77777777" w:rsidTr="00F55D0B">
        <w:trPr>
          <w:jc w:val="center"/>
        </w:trPr>
        <w:tc>
          <w:tcPr>
            <w:tcW w:w="3663" w:type="dxa"/>
            <w:tcBorders>
              <w:top w:val="single" w:sz="18" w:space="0" w:color="auto"/>
            </w:tcBorders>
          </w:tcPr>
          <w:p w14:paraId="3E83A9F1" w14:textId="77777777" w:rsidR="00C459CF" w:rsidRPr="0068610F" w:rsidRDefault="00C459CF" w:rsidP="00811038">
            <w:pPr>
              <w:rPr>
                <w:rFonts w:ascii="Arial" w:hAnsi="Arial" w:cs="Arial"/>
                <w:b/>
                <w:bCs/>
              </w:rPr>
            </w:pPr>
            <w:r w:rsidRPr="0068610F">
              <w:rPr>
                <w:rFonts w:ascii="Arial" w:hAnsi="Arial" w:cs="Arial"/>
                <w:b/>
                <w:bCs/>
              </w:rPr>
              <w:t>No. of patients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5C1B6827" w14:textId="37C9ECF1" w:rsidR="00C459CF" w:rsidRPr="00FE0516" w:rsidRDefault="002B77CA" w:rsidP="0081103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31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227785B3" w14:textId="05056A1D" w:rsidR="00C459CF" w:rsidRPr="00FE0516" w:rsidRDefault="002B77CA" w:rsidP="0081103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1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5E50DC39" w14:textId="77777777" w:rsidR="00C459CF" w:rsidRDefault="00C459CF" w:rsidP="0081103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1F8A8CF2" w14:textId="7DC283AF" w:rsidR="00C459CF" w:rsidRDefault="002B77CA" w:rsidP="0081103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39948C3C" w14:textId="5017993D" w:rsidR="00C459CF" w:rsidRDefault="002B77CA" w:rsidP="0081103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1DC2D22D" w14:textId="77777777" w:rsidR="00C459CF" w:rsidRDefault="00C459CF" w:rsidP="0081103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5F1D5963" w14:textId="58FF65A4" w:rsidR="00C459CF" w:rsidRDefault="002B77CA" w:rsidP="0081103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03FB0D46" w14:textId="2A033A83" w:rsidR="00C459CF" w:rsidRDefault="002B77CA" w:rsidP="0081103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5138F5E5" w14:textId="77777777" w:rsidR="00C459CF" w:rsidRDefault="00C459CF" w:rsidP="00811038">
            <w:pPr>
              <w:jc w:val="center"/>
              <w:rPr>
                <w:rFonts w:ascii="Arial" w:hAnsi="Arial" w:cs="Arial"/>
              </w:rPr>
            </w:pPr>
          </w:p>
        </w:tc>
      </w:tr>
      <w:tr w:rsidR="00C459CF" w14:paraId="23012152" w14:textId="77777777" w:rsidTr="00F55D0B">
        <w:trPr>
          <w:jc w:val="center"/>
        </w:trPr>
        <w:tc>
          <w:tcPr>
            <w:tcW w:w="3663" w:type="dxa"/>
          </w:tcPr>
          <w:p w14:paraId="184EAA8A" w14:textId="77777777" w:rsidR="00C459CF" w:rsidRPr="0068610F" w:rsidRDefault="00C459CF" w:rsidP="00811038">
            <w:pPr>
              <w:rPr>
                <w:rFonts w:ascii="Arial" w:hAnsi="Arial" w:cs="Arial"/>
                <w:b/>
                <w:bCs/>
              </w:rPr>
            </w:pPr>
            <w:r w:rsidRPr="0068610F">
              <w:rPr>
                <w:rFonts w:ascii="Arial" w:hAnsi="Arial" w:cs="Arial"/>
                <w:b/>
                <w:bCs/>
              </w:rPr>
              <w:t>Age</w:t>
            </w:r>
            <w:r>
              <w:rPr>
                <w:rFonts w:ascii="Arial" w:hAnsi="Arial" w:cs="Arial"/>
                <w:b/>
                <w:bCs/>
              </w:rPr>
              <w:t xml:space="preserve"> (years old)</w:t>
            </w:r>
          </w:p>
        </w:tc>
        <w:tc>
          <w:tcPr>
            <w:tcW w:w="1417" w:type="dxa"/>
          </w:tcPr>
          <w:p w14:paraId="1CF12D94" w14:textId="0341A5E8" w:rsidR="00C459CF" w:rsidRPr="00FE0516" w:rsidRDefault="001A21DA" w:rsidP="0081103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9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/>
              </w:rPr>
              <w:t>4.1</w:t>
            </w:r>
          </w:p>
        </w:tc>
        <w:tc>
          <w:tcPr>
            <w:tcW w:w="1418" w:type="dxa"/>
          </w:tcPr>
          <w:p w14:paraId="6B6E3824" w14:textId="088656EE" w:rsidR="00C459CF" w:rsidRPr="00FE0516" w:rsidRDefault="001A21DA" w:rsidP="0081103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3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.8</w:t>
            </w:r>
          </w:p>
        </w:tc>
        <w:tc>
          <w:tcPr>
            <w:tcW w:w="992" w:type="dxa"/>
          </w:tcPr>
          <w:p w14:paraId="7E6CB1D0" w14:textId="3F7E5A8A" w:rsidR="00C459CF" w:rsidRDefault="00C459CF" w:rsidP="0081103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B4508C">
              <w:rPr>
                <w:rFonts w:ascii="Arial" w:hAnsi="Arial" w:cs="Arial"/>
              </w:rPr>
              <w:t>102</w:t>
            </w:r>
          </w:p>
        </w:tc>
        <w:tc>
          <w:tcPr>
            <w:tcW w:w="1276" w:type="dxa"/>
          </w:tcPr>
          <w:p w14:paraId="43658179" w14:textId="70A13423" w:rsidR="00C459CF" w:rsidRDefault="0088382D" w:rsidP="0081103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0</w:t>
            </w:r>
            <w:r w:rsidR="00D80BB6">
              <w:rPr>
                <w:rFonts w:ascii="Arial" w:hAnsi="Arial" w:cs="Arial" w:hint="eastAsia"/>
              </w:rPr>
              <w:t>±</w:t>
            </w:r>
            <w:r w:rsidR="00D80BB6">
              <w:rPr>
                <w:rFonts w:ascii="Arial" w:hAnsi="Arial" w:cs="Arial" w:hint="eastAsia"/>
              </w:rPr>
              <w:t>4</w:t>
            </w:r>
            <w:r w:rsidR="00D80BB6">
              <w:rPr>
                <w:rFonts w:ascii="Arial" w:hAnsi="Arial" w:cs="Arial"/>
              </w:rPr>
              <w:t>.0</w:t>
            </w:r>
          </w:p>
        </w:tc>
        <w:tc>
          <w:tcPr>
            <w:tcW w:w="1417" w:type="dxa"/>
          </w:tcPr>
          <w:p w14:paraId="03167BBF" w14:textId="47BFE3A5" w:rsidR="00C459CF" w:rsidRDefault="00D80BB6" w:rsidP="0081103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1.0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.0</w:t>
            </w:r>
          </w:p>
        </w:tc>
        <w:tc>
          <w:tcPr>
            <w:tcW w:w="993" w:type="dxa"/>
          </w:tcPr>
          <w:p w14:paraId="38DD52F7" w14:textId="5E5FE7E8" w:rsidR="00C459CF" w:rsidRDefault="00D80BB6" w:rsidP="0081103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000</w:t>
            </w:r>
          </w:p>
        </w:tc>
        <w:tc>
          <w:tcPr>
            <w:tcW w:w="1275" w:type="dxa"/>
          </w:tcPr>
          <w:p w14:paraId="2AEE78C4" w14:textId="358650D3" w:rsidR="00C459CF" w:rsidRDefault="00C459CF" w:rsidP="0081103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1.</w:t>
            </w:r>
            <w:r w:rsidR="0088382D">
              <w:rPr>
                <w:rFonts w:ascii="Arial" w:hAnsi="Arial" w:cs="Arial"/>
              </w:rPr>
              <w:t>0</w:t>
            </w:r>
            <w:r>
              <w:rPr>
                <w:rFonts w:ascii="Arial" w:hAnsi="Arial" w:cs="Arial" w:hint="eastAsia"/>
              </w:rPr>
              <w:t>±</w:t>
            </w:r>
            <w:r w:rsidR="0088382D">
              <w:rPr>
                <w:rFonts w:ascii="Arial" w:hAnsi="Arial" w:cs="Arial"/>
              </w:rPr>
              <w:t>5.3</w:t>
            </w:r>
          </w:p>
        </w:tc>
        <w:tc>
          <w:tcPr>
            <w:tcW w:w="1276" w:type="dxa"/>
          </w:tcPr>
          <w:p w14:paraId="199BC8F4" w14:textId="625995F1" w:rsidR="00C459CF" w:rsidRDefault="00C459CF" w:rsidP="0081103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1.0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>4.</w:t>
            </w:r>
            <w:r w:rsidR="0088382D">
              <w:rPr>
                <w:rFonts w:ascii="Arial" w:hAnsi="Arial" w:cs="Arial"/>
              </w:rPr>
              <w:t>9</w:t>
            </w:r>
          </w:p>
        </w:tc>
        <w:tc>
          <w:tcPr>
            <w:tcW w:w="992" w:type="dxa"/>
          </w:tcPr>
          <w:p w14:paraId="0878F2A4" w14:textId="0AD0012D" w:rsidR="00C459CF" w:rsidRDefault="00C459CF" w:rsidP="0081103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8531AD">
              <w:rPr>
                <w:rFonts w:ascii="Arial" w:hAnsi="Arial" w:cs="Arial"/>
              </w:rPr>
              <w:t>974</w:t>
            </w:r>
          </w:p>
        </w:tc>
      </w:tr>
      <w:tr w:rsidR="002B77CA" w14:paraId="7F3E2F96" w14:textId="77777777" w:rsidTr="00F55D0B">
        <w:trPr>
          <w:jc w:val="center"/>
        </w:trPr>
        <w:tc>
          <w:tcPr>
            <w:tcW w:w="3663" w:type="dxa"/>
          </w:tcPr>
          <w:p w14:paraId="7D6812EA" w14:textId="77777777" w:rsidR="002B77CA" w:rsidRPr="0068610F" w:rsidRDefault="002B77CA" w:rsidP="002B77CA">
            <w:pPr>
              <w:rPr>
                <w:rFonts w:ascii="Arial" w:hAnsi="Arial" w:cs="Arial"/>
                <w:b/>
                <w:bCs/>
              </w:rPr>
            </w:pPr>
            <w:r w:rsidRPr="0068610F">
              <w:rPr>
                <w:rFonts w:ascii="Arial" w:hAnsi="Arial" w:cs="Arial" w:hint="eastAsia"/>
                <w:b/>
                <w:bCs/>
              </w:rPr>
              <w:t>In</w:t>
            </w:r>
            <w:r w:rsidRPr="0068610F">
              <w:rPr>
                <w:rFonts w:ascii="Arial" w:hAnsi="Arial" w:cs="Arial"/>
                <w:b/>
                <w:bCs/>
              </w:rPr>
              <w:t>fertility type</w:t>
            </w:r>
          </w:p>
        </w:tc>
        <w:tc>
          <w:tcPr>
            <w:tcW w:w="1417" w:type="dxa"/>
          </w:tcPr>
          <w:p w14:paraId="1CAA89D4" w14:textId="77777777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5576565E" w14:textId="77777777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7DC3183" w14:textId="177C6961" w:rsidR="002B77CA" w:rsidRPr="00FE0516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301</w:t>
            </w:r>
          </w:p>
        </w:tc>
        <w:tc>
          <w:tcPr>
            <w:tcW w:w="1276" w:type="dxa"/>
          </w:tcPr>
          <w:p w14:paraId="2747CB2C" w14:textId="77777777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66A42384" w14:textId="77777777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1D2F3446" w14:textId="4E56211D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7</w:t>
            </w:r>
          </w:p>
        </w:tc>
        <w:tc>
          <w:tcPr>
            <w:tcW w:w="1275" w:type="dxa"/>
          </w:tcPr>
          <w:p w14:paraId="15642E82" w14:textId="1DC4AD0B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3F58E261" w14:textId="77777777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4FF18312" w14:textId="15B13A7A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651F0C">
              <w:rPr>
                <w:rFonts w:ascii="Arial" w:hAnsi="Arial" w:cs="Arial"/>
              </w:rPr>
              <w:t>868</w:t>
            </w:r>
          </w:p>
        </w:tc>
      </w:tr>
      <w:tr w:rsidR="002B77CA" w14:paraId="6BECEDA0" w14:textId="77777777" w:rsidTr="00F55D0B">
        <w:trPr>
          <w:jc w:val="center"/>
        </w:trPr>
        <w:tc>
          <w:tcPr>
            <w:tcW w:w="3663" w:type="dxa"/>
          </w:tcPr>
          <w:p w14:paraId="0FB49CD5" w14:textId="1065D6EB" w:rsidR="002B77CA" w:rsidRPr="00FE0516" w:rsidRDefault="002B77CA" w:rsidP="002B77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ary infertility</w:t>
            </w:r>
          </w:p>
        </w:tc>
        <w:tc>
          <w:tcPr>
            <w:tcW w:w="1417" w:type="dxa"/>
          </w:tcPr>
          <w:p w14:paraId="1EF15D4A" w14:textId="01AC34EC" w:rsidR="002B77CA" w:rsidRPr="00FE0516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57(59.6%)</w:t>
            </w:r>
          </w:p>
        </w:tc>
        <w:tc>
          <w:tcPr>
            <w:tcW w:w="1418" w:type="dxa"/>
          </w:tcPr>
          <w:p w14:paraId="2C94A56B" w14:textId="3DFF228F" w:rsidR="002B77CA" w:rsidRPr="00FE0516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42(56.1%)</w:t>
            </w:r>
          </w:p>
        </w:tc>
        <w:tc>
          <w:tcPr>
            <w:tcW w:w="992" w:type="dxa"/>
          </w:tcPr>
          <w:p w14:paraId="5D9AC2ED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1FEF8F75" w14:textId="59414361" w:rsidR="002B77CA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(73.9%)</w:t>
            </w:r>
          </w:p>
        </w:tc>
        <w:tc>
          <w:tcPr>
            <w:tcW w:w="1417" w:type="dxa"/>
          </w:tcPr>
          <w:p w14:paraId="33EC4404" w14:textId="37C2C505" w:rsidR="002B77CA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(52.2%)</w:t>
            </w:r>
          </w:p>
        </w:tc>
        <w:tc>
          <w:tcPr>
            <w:tcW w:w="993" w:type="dxa"/>
          </w:tcPr>
          <w:p w14:paraId="74077040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1534DBC3" w14:textId="1842AFF0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55.4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1276" w:type="dxa"/>
          </w:tcPr>
          <w:p w14:paraId="27DF7D44" w14:textId="1AEFCAC3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56.8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992" w:type="dxa"/>
          </w:tcPr>
          <w:p w14:paraId="43D560BC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</w:tr>
      <w:tr w:rsidR="002B77CA" w14:paraId="38DA66CE" w14:textId="77777777" w:rsidTr="00F55D0B">
        <w:trPr>
          <w:jc w:val="center"/>
        </w:trPr>
        <w:tc>
          <w:tcPr>
            <w:tcW w:w="3663" w:type="dxa"/>
          </w:tcPr>
          <w:p w14:paraId="7B651173" w14:textId="02A9F997" w:rsidR="002B77CA" w:rsidRPr="00FE0516" w:rsidRDefault="002B77CA" w:rsidP="002B77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ondary infertility</w:t>
            </w:r>
          </w:p>
        </w:tc>
        <w:tc>
          <w:tcPr>
            <w:tcW w:w="1417" w:type="dxa"/>
          </w:tcPr>
          <w:p w14:paraId="6F5B7291" w14:textId="4B7986B6" w:rsidR="002B77CA" w:rsidRPr="00FE0516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74(40.4%)</w:t>
            </w:r>
          </w:p>
        </w:tc>
        <w:tc>
          <w:tcPr>
            <w:tcW w:w="1418" w:type="dxa"/>
          </w:tcPr>
          <w:p w14:paraId="22472661" w14:textId="200CC95C" w:rsidR="002B77CA" w:rsidRPr="00FE0516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89(43.9%)</w:t>
            </w:r>
          </w:p>
        </w:tc>
        <w:tc>
          <w:tcPr>
            <w:tcW w:w="992" w:type="dxa"/>
          </w:tcPr>
          <w:p w14:paraId="1E981AE7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15CD6000" w14:textId="460D100E" w:rsidR="002B77CA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(26.1%)</w:t>
            </w:r>
          </w:p>
        </w:tc>
        <w:tc>
          <w:tcPr>
            <w:tcW w:w="1417" w:type="dxa"/>
          </w:tcPr>
          <w:p w14:paraId="5C7D3D05" w14:textId="7E2DCE9C" w:rsidR="002B77CA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(47.8%)</w:t>
            </w:r>
          </w:p>
        </w:tc>
        <w:tc>
          <w:tcPr>
            <w:tcW w:w="993" w:type="dxa"/>
          </w:tcPr>
          <w:p w14:paraId="73DF6356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4C4CC438" w14:textId="11375FE0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44.6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1276" w:type="dxa"/>
          </w:tcPr>
          <w:p w14:paraId="381069F1" w14:textId="29EC85D2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43.2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992" w:type="dxa"/>
          </w:tcPr>
          <w:p w14:paraId="68BD14F8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</w:tr>
      <w:tr w:rsidR="002B77CA" w14:paraId="049C7E71" w14:textId="77777777" w:rsidTr="00F55D0B">
        <w:trPr>
          <w:jc w:val="center"/>
        </w:trPr>
        <w:tc>
          <w:tcPr>
            <w:tcW w:w="3663" w:type="dxa"/>
          </w:tcPr>
          <w:p w14:paraId="2DA6B837" w14:textId="77777777" w:rsidR="002B77CA" w:rsidRPr="0068610F" w:rsidRDefault="002B77CA" w:rsidP="002B77CA">
            <w:pPr>
              <w:rPr>
                <w:rFonts w:ascii="Arial" w:hAnsi="Arial" w:cs="Arial"/>
                <w:b/>
                <w:bCs/>
              </w:rPr>
            </w:pPr>
            <w:r w:rsidRPr="0068610F">
              <w:rPr>
                <w:rFonts w:ascii="Arial" w:hAnsi="Arial" w:cs="Arial"/>
                <w:b/>
                <w:bCs/>
              </w:rPr>
              <w:t>Infertility duration</w:t>
            </w:r>
          </w:p>
        </w:tc>
        <w:tc>
          <w:tcPr>
            <w:tcW w:w="1417" w:type="dxa"/>
          </w:tcPr>
          <w:p w14:paraId="6FF5E57A" w14:textId="77777777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  <w:r w:rsidRPr="00FE0516">
              <w:rPr>
                <w:rFonts w:ascii="Arial" w:hAnsi="Arial" w:cs="Arial"/>
              </w:rPr>
              <w:t>3</w:t>
            </w:r>
            <w:r>
              <w:rPr>
                <w:rFonts w:ascii="Arial" w:hAnsi="Arial" w:cs="Arial" w:hint="eastAsia"/>
              </w:rPr>
              <w:t>(</w:t>
            </w:r>
            <w:r w:rsidRPr="00FE0516">
              <w:rPr>
                <w:rFonts w:ascii="Arial" w:hAnsi="Arial" w:cs="Arial"/>
              </w:rPr>
              <w:t>2</w:t>
            </w:r>
            <w:r>
              <w:rPr>
                <w:rFonts w:ascii="Arial" w:hAnsi="Arial" w:cs="Arial" w:hint="eastAsia"/>
              </w:rPr>
              <w:t>,</w:t>
            </w:r>
            <w:r w:rsidRPr="00FE0516">
              <w:rPr>
                <w:rFonts w:ascii="Arial" w:hAnsi="Arial" w:cs="Arial"/>
              </w:rPr>
              <w:t xml:space="preserve"> 5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1418" w:type="dxa"/>
          </w:tcPr>
          <w:p w14:paraId="47716ECF" w14:textId="2FFBAC36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  <w:r w:rsidRPr="00FE0516">
              <w:rPr>
                <w:rFonts w:ascii="Arial" w:hAnsi="Arial" w:cs="Arial"/>
              </w:rPr>
              <w:t>3</w:t>
            </w:r>
            <w:r>
              <w:rPr>
                <w:rFonts w:ascii="Arial" w:hAnsi="Arial" w:cs="Arial" w:hint="eastAsia"/>
              </w:rPr>
              <w:t>(</w:t>
            </w:r>
            <w:r w:rsidRPr="00FE0516">
              <w:rPr>
                <w:rFonts w:ascii="Arial" w:hAnsi="Arial" w:cs="Arial"/>
              </w:rPr>
              <w:t>2</w:t>
            </w:r>
            <w:r>
              <w:rPr>
                <w:rFonts w:ascii="Arial" w:hAnsi="Arial" w:cs="Arial" w:hint="eastAsia"/>
              </w:rPr>
              <w:t>,</w:t>
            </w:r>
            <w:r>
              <w:rPr>
                <w:rFonts w:ascii="Arial" w:hAnsi="Arial" w:cs="Arial"/>
              </w:rPr>
              <w:t xml:space="preserve"> </w:t>
            </w:r>
            <w:r w:rsidR="001A21DA">
              <w:rPr>
                <w:rFonts w:ascii="Arial" w:hAnsi="Arial" w:cs="Arial"/>
              </w:rPr>
              <w:t>5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992" w:type="dxa"/>
          </w:tcPr>
          <w:p w14:paraId="65B4CDD8" w14:textId="2B90EB16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B4508C">
              <w:rPr>
                <w:rFonts w:ascii="Arial" w:hAnsi="Arial" w:cs="Arial"/>
              </w:rPr>
              <w:t>018</w:t>
            </w:r>
          </w:p>
        </w:tc>
        <w:tc>
          <w:tcPr>
            <w:tcW w:w="1276" w:type="dxa"/>
          </w:tcPr>
          <w:p w14:paraId="3193884B" w14:textId="65F0B921" w:rsidR="002B77CA" w:rsidRDefault="00D80B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(1, 7)</w:t>
            </w:r>
          </w:p>
        </w:tc>
        <w:tc>
          <w:tcPr>
            <w:tcW w:w="1417" w:type="dxa"/>
          </w:tcPr>
          <w:p w14:paraId="0E6C1334" w14:textId="18AEB294" w:rsidR="002B77CA" w:rsidRDefault="00D80BB6" w:rsidP="002B77CA">
            <w:pPr>
              <w:jc w:val="center"/>
              <w:rPr>
                <w:rFonts w:ascii="Arial" w:hAnsi="Arial" w:cs="Arial"/>
              </w:rPr>
            </w:pPr>
            <w:r w:rsidRPr="00FE0516">
              <w:rPr>
                <w:rFonts w:ascii="Arial" w:hAnsi="Arial" w:cs="Arial"/>
              </w:rPr>
              <w:t>3</w:t>
            </w:r>
            <w:r>
              <w:rPr>
                <w:rFonts w:ascii="Arial" w:hAnsi="Arial" w:cs="Arial" w:hint="eastAsia"/>
              </w:rPr>
              <w:t>(</w:t>
            </w:r>
            <w:r w:rsidRPr="00FE0516">
              <w:rPr>
                <w:rFonts w:ascii="Arial" w:hAnsi="Arial" w:cs="Arial"/>
              </w:rPr>
              <w:t>2</w:t>
            </w:r>
            <w:r>
              <w:rPr>
                <w:rFonts w:ascii="Arial" w:hAnsi="Arial" w:cs="Arial" w:hint="eastAsia"/>
              </w:rPr>
              <w:t>,</w:t>
            </w:r>
            <w:r w:rsidRPr="00FE0516">
              <w:rPr>
                <w:rFonts w:ascii="Arial" w:hAnsi="Arial" w:cs="Arial"/>
              </w:rPr>
              <w:t xml:space="preserve"> 5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993" w:type="dxa"/>
          </w:tcPr>
          <w:p w14:paraId="0D4049EC" w14:textId="1123C6F7" w:rsidR="002B77CA" w:rsidRDefault="00D80B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257</w:t>
            </w:r>
          </w:p>
        </w:tc>
        <w:tc>
          <w:tcPr>
            <w:tcW w:w="1275" w:type="dxa"/>
          </w:tcPr>
          <w:p w14:paraId="6449BEB8" w14:textId="5BF2D0C7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(2,5)</w:t>
            </w:r>
          </w:p>
        </w:tc>
        <w:tc>
          <w:tcPr>
            <w:tcW w:w="1276" w:type="dxa"/>
          </w:tcPr>
          <w:p w14:paraId="7C267E38" w14:textId="77777777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  <w:r w:rsidRPr="00FE0516">
              <w:rPr>
                <w:rFonts w:ascii="Arial" w:hAnsi="Arial" w:cs="Arial"/>
              </w:rPr>
              <w:t>3</w:t>
            </w:r>
            <w:r>
              <w:rPr>
                <w:rFonts w:ascii="Arial" w:hAnsi="Arial" w:cs="Arial" w:hint="eastAsia"/>
              </w:rPr>
              <w:t>(</w:t>
            </w:r>
            <w:r w:rsidRPr="00FE0516">
              <w:rPr>
                <w:rFonts w:ascii="Arial" w:hAnsi="Arial" w:cs="Arial"/>
              </w:rPr>
              <w:t>2</w:t>
            </w:r>
            <w:r>
              <w:rPr>
                <w:rFonts w:ascii="Arial" w:hAnsi="Arial" w:cs="Arial" w:hint="eastAsia"/>
              </w:rPr>
              <w:t>,</w:t>
            </w:r>
            <w:r w:rsidRPr="00FE0516">
              <w:rPr>
                <w:rFonts w:ascii="Arial" w:hAnsi="Arial" w:cs="Arial"/>
              </w:rPr>
              <w:t xml:space="preserve"> 5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992" w:type="dxa"/>
          </w:tcPr>
          <w:p w14:paraId="6BC52154" w14:textId="5D4670D1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8531AD">
              <w:rPr>
                <w:rFonts w:ascii="Arial" w:hAnsi="Arial" w:cs="Arial"/>
              </w:rPr>
              <w:t>710</w:t>
            </w:r>
          </w:p>
        </w:tc>
      </w:tr>
      <w:tr w:rsidR="002B77CA" w14:paraId="78F416A3" w14:textId="77777777" w:rsidTr="00F55D0B">
        <w:trPr>
          <w:jc w:val="center"/>
        </w:trPr>
        <w:tc>
          <w:tcPr>
            <w:tcW w:w="3663" w:type="dxa"/>
          </w:tcPr>
          <w:p w14:paraId="02AB7053" w14:textId="77777777" w:rsidR="002B77CA" w:rsidRPr="0068610F" w:rsidRDefault="002B77CA" w:rsidP="002B77CA">
            <w:pPr>
              <w:rPr>
                <w:rFonts w:ascii="Arial" w:hAnsi="Arial" w:cs="Arial"/>
                <w:b/>
                <w:bCs/>
              </w:rPr>
            </w:pPr>
            <w:r w:rsidRPr="0068610F">
              <w:rPr>
                <w:rFonts w:ascii="Arial" w:hAnsi="Arial" w:cs="Arial"/>
                <w:b/>
                <w:bCs/>
              </w:rPr>
              <w:t>Previous pregnancy</w:t>
            </w:r>
          </w:p>
        </w:tc>
        <w:tc>
          <w:tcPr>
            <w:tcW w:w="1417" w:type="dxa"/>
          </w:tcPr>
          <w:p w14:paraId="0600C745" w14:textId="77777777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66E94E80" w14:textId="77777777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F756A52" w14:textId="17988D6F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DA03B6">
              <w:rPr>
                <w:rFonts w:ascii="Arial" w:hAnsi="Arial" w:cs="Arial"/>
              </w:rPr>
              <w:t>609</w:t>
            </w:r>
          </w:p>
        </w:tc>
        <w:tc>
          <w:tcPr>
            <w:tcW w:w="1276" w:type="dxa"/>
          </w:tcPr>
          <w:p w14:paraId="536D5AB7" w14:textId="77777777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453123AF" w14:textId="77777777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73A2F973" w14:textId="70AAD385" w:rsidR="002B77CA" w:rsidRPr="00FE0516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503</w:t>
            </w:r>
          </w:p>
        </w:tc>
        <w:tc>
          <w:tcPr>
            <w:tcW w:w="1275" w:type="dxa"/>
          </w:tcPr>
          <w:p w14:paraId="767C9092" w14:textId="76609E39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23C32781" w14:textId="77777777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0CF3A16" w14:textId="5B09F805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651F0C">
              <w:rPr>
                <w:rFonts w:ascii="Arial" w:hAnsi="Arial" w:cs="Arial"/>
              </w:rPr>
              <w:t>534</w:t>
            </w:r>
          </w:p>
        </w:tc>
      </w:tr>
      <w:tr w:rsidR="002B77CA" w14:paraId="152090F9" w14:textId="77777777" w:rsidTr="00F55D0B">
        <w:trPr>
          <w:jc w:val="center"/>
        </w:trPr>
        <w:tc>
          <w:tcPr>
            <w:tcW w:w="3663" w:type="dxa"/>
          </w:tcPr>
          <w:p w14:paraId="47155158" w14:textId="77777777" w:rsidR="002B77CA" w:rsidRPr="00FE0516" w:rsidRDefault="002B77CA" w:rsidP="002B77C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417" w:type="dxa"/>
          </w:tcPr>
          <w:p w14:paraId="17DE66A0" w14:textId="4D7EC47C" w:rsidR="002B77CA" w:rsidRPr="00FE0516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0</w:t>
            </w:r>
            <w:r w:rsidR="002B77CA"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62.6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1418" w:type="dxa"/>
          </w:tcPr>
          <w:p w14:paraId="4A13D0CE" w14:textId="75CB37DE" w:rsidR="002B77CA" w:rsidRPr="00FE0516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9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2.4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992" w:type="dxa"/>
          </w:tcPr>
          <w:p w14:paraId="753E5004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54A2FC83" w14:textId="46B6C4A7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7(73.9)</w:t>
            </w:r>
          </w:p>
        </w:tc>
        <w:tc>
          <w:tcPr>
            <w:tcW w:w="1417" w:type="dxa"/>
          </w:tcPr>
          <w:p w14:paraId="7C9D5566" w14:textId="2C6C9323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3(56.5%)</w:t>
            </w:r>
          </w:p>
        </w:tc>
        <w:tc>
          <w:tcPr>
            <w:tcW w:w="993" w:type="dxa"/>
          </w:tcPr>
          <w:p w14:paraId="52D4C04C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729099D8" w14:textId="13B5A445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56.8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1276" w:type="dxa"/>
          </w:tcPr>
          <w:p w14:paraId="306ADEFE" w14:textId="7B9B4756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  <w:r w:rsidR="002B77CA"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59.5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992" w:type="dxa"/>
          </w:tcPr>
          <w:p w14:paraId="0EF982EE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</w:tr>
      <w:tr w:rsidR="002B77CA" w14:paraId="4A5A7EBC" w14:textId="77777777" w:rsidTr="00F55D0B">
        <w:trPr>
          <w:jc w:val="center"/>
        </w:trPr>
        <w:tc>
          <w:tcPr>
            <w:tcW w:w="3663" w:type="dxa"/>
          </w:tcPr>
          <w:p w14:paraId="1D664FE4" w14:textId="77777777" w:rsidR="002B77CA" w:rsidRPr="00FE0516" w:rsidRDefault="002B77CA" w:rsidP="002B77C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417" w:type="dxa"/>
          </w:tcPr>
          <w:p w14:paraId="7913907A" w14:textId="6352563B" w:rsidR="002B77CA" w:rsidRPr="00FE0516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3.2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1418" w:type="dxa"/>
          </w:tcPr>
          <w:p w14:paraId="7E9A906D" w14:textId="1BAD9579" w:rsidR="002B77CA" w:rsidRPr="00FE0516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2.0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992" w:type="dxa"/>
          </w:tcPr>
          <w:p w14:paraId="0AA3AC66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171B3703" w14:textId="61AD0979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(17.4%)</w:t>
            </w:r>
          </w:p>
        </w:tc>
        <w:tc>
          <w:tcPr>
            <w:tcW w:w="1417" w:type="dxa"/>
          </w:tcPr>
          <w:p w14:paraId="1375E0F7" w14:textId="72EBDB4A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(30.4%)</w:t>
            </w:r>
          </w:p>
        </w:tc>
        <w:tc>
          <w:tcPr>
            <w:tcW w:w="993" w:type="dxa"/>
          </w:tcPr>
          <w:p w14:paraId="661B5E14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44196FD7" w14:textId="24A9AFE9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3.0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1276" w:type="dxa"/>
          </w:tcPr>
          <w:p w14:paraId="1EE45A15" w14:textId="75D2B866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1.6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992" w:type="dxa"/>
          </w:tcPr>
          <w:p w14:paraId="39609C57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</w:tr>
      <w:tr w:rsidR="002B77CA" w14:paraId="0DBCFE35" w14:textId="77777777" w:rsidTr="00F55D0B">
        <w:trPr>
          <w:jc w:val="center"/>
        </w:trPr>
        <w:tc>
          <w:tcPr>
            <w:tcW w:w="3663" w:type="dxa"/>
          </w:tcPr>
          <w:p w14:paraId="0CBCD6EE" w14:textId="77777777" w:rsidR="002B77CA" w:rsidRPr="00FE0516" w:rsidRDefault="002B77CA" w:rsidP="002B77C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417" w:type="dxa"/>
          </w:tcPr>
          <w:p w14:paraId="438E19C4" w14:textId="243886FE" w:rsidR="002B77CA" w:rsidRPr="00FE0516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9.3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1418" w:type="dxa"/>
          </w:tcPr>
          <w:p w14:paraId="3D7F3B9C" w14:textId="7C33F83A" w:rsidR="002B77CA" w:rsidRPr="00FE0516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8.1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992" w:type="dxa"/>
          </w:tcPr>
          <w:p w14:paraId="551EAD7B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27DCC578" w14:textId="056EC0EF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(8.7%)</w:t>
            </w:r>
          </w:p>
        </w:tc>
        <w:tc>
          <w:tcPr>
            <w:tcW w:w="1417" w:type="dxa"/>
          </w:tcPr>
          <w:p w14:paraId="4CBF2C77" w14:textId="6178CE4D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(8.7%)</w:t>
            </w:r>
          </w:p>
        </w:tc>
        <w:tc>
          <w:tcPr>
            <w:tcW w:w="993" w:type="dxa"/>
          </w:tcPr>
          <w:p w14:paraId="4DCB8AE2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14F23169" w14:textId="1C9CE6BD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0.8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1276" w:type="dxa"/>
          </w:tcPr>
          <w:p w14:paraId="2A5E47F0" w14:textId="2C8BFC8B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0.8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992" w:type="dxa"/>
          </w:tcPr>
          <w:p w14:paraId="7DFA7DE7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</w:tr>
      <w:tr w:rsidR="002B77CA" w14:paraId="778C54B8" w14:textId="77777777" w:rsidTr="00F55D0B">
        <w:trPr>
          <w:jc w:val="center"/>
        </w:trPr>
        <w:tc>
          <w:tcPr>
            <w:tcW w:w="3663" w:type="dxa"/>
          </w:tcPr>
          <w:p w14:paraId="2670F153" w14:textId="77777777" w:rsidR="002B77CA" w:rsidRPr="00FE0516" w:rsidRDefault="002B77CA" w:rsidP="002B77CA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≥</w:t>
            </w: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1417" w:type="dxa"/>
          </w:tcPr>
          <w:p w14:paraId="55E6CE39" w14:textId="4F22C162" w:rsidR="002B77CA" w:rsidRPr="00FE0516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4.9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1418" w:type="dxa"/>
          </w:tcPr>
          <w:p w14:paraId="12824F14" w14:textId="7BB91517" w:rsidR="002B77CA" w:rsidRPr="00FE0516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7.4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992" w:type="dxa"/>
          </w:tcPr>
          <w:p w14:paraId="2C207B19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4C5D9184" w14:textId="228E5438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(0.0%)</w:t>
            </w:r>
          </w:p>
        </w:tc>
        <w:tc>
          <w:tcPr>
            <w:tcW w:w="1417" w:type="dxa"/>
          </w:tcPr>
          <w:p w14:paraId="3F906302" w14:textId="3DD4D086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(4.3%)</w:t>
            </w:r>
          </w:p>
        </w:tc>
        <w:tc>
          <w:tcPr>
            <w:tcW w:w="993" w:type="dxa"/>
          </w:tcPr>
          <w:p w14:paraId="3A4CA0FD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751F36D6" w14:textId="07A16AB4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9.5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1276" w:type="dxa"/>
          </w:tcPr>
          <w:p w14:paraId="498797E4" w14:textId="65A9DCFE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8.1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992" w:type="dxa"/>
          </w:tcPr>
          <w:p w14:paraId="71DAF23F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</w:tr>
      <w:tr w:rsidR="002B77CA" w14:paraId="78864312" w14:textId="77777777" w:rsidTr="00F55D0B">
        <w:trPr>
          <w:jc w:val="center"/>
        </w:trPr>
        <w:tc>
          <w:tcPr>
            <w:tcW w:w="3663" w:type="dxa"/>
          </w:tcPr>
          <w:p w14:paraId="5D9AFE2B" w14:textId="77777777" w:rsidR="002B77CA" w:rsidRPr="0068610F" w:rsidRDefault="002B77CA" w:rsidP="002B77CA">
            <w:pPr>
              <w:rPr>
                <w:rFonts w:ascii="Arial" w:hAnsi="Arial" w:cs="Arial"/>
                <w:b/>
                <w:bCs/>
              </w:rPr>
            </w:pPr>
            <w:r w:rsidRPr="0068610F">
              <w:rPr>
                <w:rFonts w:ascii="Arial" w:hAnsi="Arial" w:cs="Arial"/>
                <w:b/>
                <w:bCs/>
              </w:rPr>
              <w:t>Previous delivery</w:t>
            </w:r>
          </w:p>
        </w:tc>
        <w:tc>
          <w:tcPr>
            <w:tcW w:w="1417" w:type="dxa"/>
          </w:tcPr>
          <w:p w14:paraId="1E15A40B" w14:textId="77777777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3F430D77" w14:textId="77777777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A687569" w14:textId="2D333CA8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DA03B6">
              <w:rPr>
                <w:rFonts w:ascii="Arial" w:hAnsi="Arial" w:cs="Arial"/>
              </w:rPr>
              <w:t>139</w:t>
            </w:r>
          </w:p>
        </w:tc>
        <w:tc>
          <w:tcPr>
            <w:tcW w:w="1276" w:type="dxa"/>
          </w:tcPr>
          <w:p w14:paraId="05BD5B71" w14:textId="77777777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4263A571" w14:textId="77777777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3F939A60" w14:textId="6D9F2BA3" w:rsidR="002B77CA" w:rsidRPr="00FE0516" w:rsidRDefault="00D80B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275" w:type="dxa"/>
          </w:tcPr>
          <w:p w14:paraId="646CF530" w14:textId="28C8EF5D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43072D8B" w14:textId="77777777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56B180C" w14:textId="28C25F6A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651F0C">
              <w:rPr>
                <w:rFonts w:ascii="Arial" w:hAnsi="Arial" w:cs="Arial"/>
              </w:rPr>
              <w:t>061</w:t>
            </w:r>
          </w:p>
        </w:tc>
      </w:tr>
      <w:tr w:rsidR="002B77CA" w14:paraId="0E255434" w14:textId="77777777" w:rsidTr="00F55D0B">
        <w:trPr>
          <w:jc w:val="center"/>
        </w:trPr>
        <w:tc>
          <w:tcPr>
            <w:tcW w:w="3663" w:type="dxa"/>
          </w:tcPr>
          <w:p w14:paraId="51C80B04" w14:textId="77777777" w:rsidR="002B77CA" w:rsidRPr="00FE0516" w:rsidRDefault="002B77CA" w:rsidP="002B77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0</w:t>
            </w:r>
          </w:p>
        </w:tc>
        <w:tc>
          <w:tcPr>
            <w:tcW w:w="1417" w:type="dxa"/>
          </w:tcPr>
          <w:p w14:paraId="025B6D80" w14:textId="147F8E3F" w:rsidR="002B77CA" w:rsidRPr="00FE0516" w:rsidRDefault="00DA03B6" w:rsidP="00DA03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2</w:t>
            </w:r>
            <w:r w:rsidR="002B77CA">
              <w:rPr>
                <w:rFonts w:ascii="Arial" w:hAnsi="Arial" w:cs="Arial"/>
              </w:rPr>
              <w:t>(</w:t>
            </w:r>
            <w:r w:rsidR="002B77CA"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>5.6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1418" w:type="dxa"/>
          </w:tcPr>
          <w:p w14:paraId="08848133" w14:textId="1A6A84F5" w:rsidR="002B77CA" w:rsidRPr="00FE0516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5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94.0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992" w:type="dxa"/>
          </w:tcPr>
          <w:p w14:paraId="5E5D2FC2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0BC6F0FF" w14:textId="3C135B23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3(100%)</w:t>
            </w:r>
          </w:p>
        </w:tc>
        <w:tc>
          <w:tcPr>
            <w:tcW w:w="1417" w:type="dxa"/>
          </w:tcPr>
          <w:p w14:paraId="2B73A060" w14:textId="3D5BEB3E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3(100%)</w:t>
            </w:r>
          </w:p>
        </w:tc>
        <w:tc>
          <w:tcPr>
            <w:tcW w:w="993" w:type="dxa"/>
          </w:tcPr>
          <w:p w14:paraId="4A7C3DC7" w14:textId="2494A176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37FE1915" w14:textId="0B8F9D1A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90.5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1276" w:type="dxa"/>
          </w:tcPr>
          <w:p w14:paraId="2A150F99" w14:textId="4122AD33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98.6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992" w:type="dxa"/>
          </w:tcPr>
          <w:p w14:paraId="050439AD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</w:tr>
      <w:tr w:rsidR="002B77CA" w14:paraId="1CECFEA9" w14:textId="77777777" w:rsidTr="00F55D0B">
        <w:trPr>
          <w:jc w:val="center"/>
        </w:trPr>
        <w:tc>
          <w:tcPr>
            <w:tcW w:w="3663" w:type="dxa"/>
          </w:tcPr>
          <w:p w14:paraId="491C04C4" w14:textId="77777777" w:rsidR="002B77CA" w:rsidRPr="00FE0516" w:rsidRDefault="002B77CA" w:rsidP="002B77C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417" w:type="dxa"/>
          </w:tcPr>
          <w:p w14:paraId="52EF9DAE" w14:textId="1D45FCEF" w:rsidR="002B77CA" w:rsidRPr="00FE0516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.9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1418" w:type="dxa"/>
          </w:tcPr>
          <w:p w14:paraId="4D810B2E" w14:textId="203430A7" w:rsidR="002B77CA" w:rsidRPr="00FE0516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.0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992" w:type="dxa"/>
          </w:tcPr>
          <w:p w14:paraId="6A96BDEC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3B8BC6BD" w14:textId="7BD9D66B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417" w:type="dxa"/>
          </w:tcPr>
          <w:p w14:paraId="5614F5BC" w14:textId="7C107711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993" w:type="dxa"/>
          </w:tcPr>
          <w:p w14:paraId="09025042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3400FB40" w14:textId="3BB46716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8.1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1276" w:type="dxa"/>
          </w:tcPr>
          <w:p w14:paraId="24B38B09" w14:textId="67E2B00E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.4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992" w:type="dxa"/>
          </w:tcPr>
          <w:p w14:paraId="16E9A85F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</w:tr>
      <w:tr w:rsidR="002B77CA" w14:paraId="6291168B" w14:textId="77777777" w:rsidTr="00F55D0B">
        <w:trPr>
          <w:jc w:val="center"/>
        </w:trPr>
        <w:tc>
          <w:tcPr>
            <w:tcW w:w="3663" w:type="dxa"/>
          </w:tcPr>
          <w:p w14:paraId="4AF24B12" w14:textId="77777777" w:rsidR="002B77CA" w:rsidRPr="00FE0516" w:rsidRDefault="002B77CA" w:rsidP="002B77C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417" w:type="dxa"/>
          </w:tcPr>
          <w:p w14:paraId="4C36DBC9" w14:textId="76218483" w:rsidR="002B77CA" w:rsidRPr="00FE0516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2B77CA">
              <w:rPr>
                <w:rFonts w:ascii="Arial" w:hAnsi="Arial" w:cs="Arial"/>
              </w:rPr>
              <w:t>(</w:t>
            </w:r>
            <w:r w:rsidR="002B77CA">
              <w:rPr>
                <w:rFonts w:ascii="Arial" w:hAnsi="Arial" w:cs="Arial" w:hint="eastAsia"/>
              </w:rPr>
              <w:t>0.</w:t>
            </w:r>
            <w:r>
              <w:rPr>
                <w:rFonts w:ascii="Arial" w:hAnsi="Arial" w:cs="Arial"/>
              </w:rPr>
              <w:t>5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1418" w:type="dxa"/>
          </w:tcPr>
          <w:p w14:paraId="6F9A9D96" w14:textId="4674A61F" w:rsidR="002B77CA" w:rsidRPr="00FE0516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2B77CA">
              <w:rPr>
                <w:rFonts w:ascii="Arial" w:hAnsi="Arial" w:cs="Arial" w:hint="eastAsia"/>
              </w:rPr>
              <w:t>(</w:t>
            </w:r>
            <w:r w:rsidR="002B77C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992" w:type="dxa"/>
          </w:tcPr>
          <w:p w14:paraId="199C6F18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426F67D3" w14:textId="6F03B3AA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417" w:type="dxa"/>
          </w:tcPr>
          <w:p w14:paraId="6B496ED7" w14:textId="1EB4C030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993" w:type="dxa"/>
          </w:tcPr>
          <w:p w14:paraId="4330CF3D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215E98E7" w14:textId="4649F6C7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.4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1276" w:type="dxa"/>
          </w:tcPr>
          <w:p w14:paraId="451C9DB3" w14:textId="6A306DD0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2B77CA">
              <w:rPr>
                <w:rFonts w:ascii="Arial" w:hAnsi="Arial" w:cs="Arial"/>
              </w:rPr>
              <w:t>(</w:t>
            </w:r>
            <w:r w:rsidR="002B77CA">
              <w:rPr>
                <w:rFonts w:ascii="Arial" w:hAnsi="Arial" w:cs="Arial" w:hint="eastAsia"/>
              </w:rPr>
              <w:t>0.</w:t>
            </w:r>
            <w:r>
              <w:rPr>
                <w:rFonts w:ascii="Arial" w:hAnsi="Arial" w:cs="Arial"/>
              </w:rPr>
              <w:t>0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992" w:type="dxa"/>
          </w:tcPr>
          <w:p w14:paraId="75DAB650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</w:tr>
      <w:tr w:rsidR="002B77CA" w14:paraId="297AE326" w14:textId="77777777" w:rsidTr="00F55D0B">
        <w:trPr>
          <w:jc w:val="center"/>
        </w:trPr>
        <w:tc>
          <w:tcPr>
            <w:tcW w:w="3663" w:type="dxa"/>
          </w:tcPr>
          <w:p w14:paraId="731AB985" w14:textId="77777777" w:rsidR="002B77CA" w:rsidRPr="0068610F" w:rsidRDefault="002B77CA" w:rsidP="002B77CA">
            <w:pPr>
              <w:rPr>
                <w:rFonts w:ascii="Arial" w:hAnsi="Arial" w:cs="Arial"/>
                <w:b/>
                <w:bCs/>
              </w:rPr>
            </w:pPr>
            <w:r w:rsidRPr="0068610F">
              <w:rPr>
                <w:rFonts w:ascii="Arial" w:hAnsi="Arial" w:cs="Arial"/>
                <w:b/>
                <w:bCs/>
              </w:rPr>
              <w:t>BMI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68610F">
              <w:rPr>
                <w:rFonts w:ascii="Arial" w:hAnsi="Arial" w:cs="Arial"/>
                <w:b/>
                <w:bCs/>
              </w:rPr>
              <w:t>(kg/m</w:t>
            </w:r>
            <w:r w:rsidRPr="0068610F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68610F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417" w:type="dxa"/>
          </w:tcPr>
          <w:p w14:paraId="634C1A27" w14:textId="7FEDB016" w:rsidR="002B77CA" w:rsidRPr="00FE0516" w:rsidRDefault="001A21D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2.9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>3.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418" w:type="dxa"/>
          </w:tcPr>
          <w:p w14:paraId="7994274D" w14:textId="5C894BDA" w:rsidR="002B77CA" w:rsidRPr="00FE0516" w:rsidRDefault="001A21D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2.</w:t>
            </w:r>
            <w:r>
              <w:rPr>
                <w:rFonts w:ascii="Arial" w:hAnsi="Arial" w:cs="Arial"/>
              </w:rPr>
              <w:t>9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/>
              </w:rPr>
              <w:t>4.1</w:t>
            </w:r>
          </w:p>
        </w:tc>
        <w:tc>
          <w:tcPr>
            <w:tcW w:w="992" w:type="dxa"/>
          </w:tcPr>
          <w:p w14:paraId="43B4ACB5" w14:textId="5A2E57D7" w:rsidR="002B77CA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B4508C">
              <w:rPr>
                <w:rFonts w:ascii="Arial" w:hAnsi="Arial" w:cs="Arial"/>
              </w:rPr>
              <w:t>744</w:t>
            </w:r>
          </w:p>
        </w:tc>
        <w:tc>
          <w:tcPr>
            <w:tcW w:w="1276" w:type="dxa"/>
          </w:tcPr>
          <w:p w14:paraId="57E49010" w14:textId="5ABC17AA" w:rsidR="002B77CA" w:rsidRDefault="00D80B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2.1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.5</w:t>
            </w:r>
          </w:p>
        </w:tc>
        <w:tc>
          <w:tcPr>
            <w:tcW w:w="1417" w:type="dxa"/>
          </w:tcPr>
          <w:p w14:paraId="333AFAE6" w14:textId="2B6728C2" w:rsidR="002B77CA" w:rsidRDefault="00D80B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2.6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.1</w:t>
            </w:r>
          </w:p>
        </w:tc>
        <w:tc>
          <w:tcPr>
            <w:tcW w:w="993" w:type="dxa"/>
          </w:tcPr>
          <w:p w14:paraId="6EC4571D" w14:textId="13ECA732" w:rsidR="002B77CA" w:rsidRDefault="00D80B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244</w:t>
            </w:r>
          </w:p>
        </w:tc>
        <w:tc>
          <w:tcPr>
            <w:tcW w:w="1275" w:type="dxa"/>
          </w:tcPr>
          <w:p w14:paraId="05527FC9" w14:textId="6731C329" w:rsidR="002B77CA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 w:rsidR="0088382D">
              <w:rPr>
                <w:rFonts w:ascii="Arial" w:hAnsi="Arial" w:cs="Arial"/>
              </w:rPr>
              <w:t>1.8</w:t>
            </w:r>
            <w:r>
              <w:rPr>
                <w:rFonts w:ascii="Arial" w:hAnsi="Arial" w:cs="Arial" w:hint="eastAsia"/>
              </w:rPr>
              <w:t>±</w:t>
            </w:r>
            <w:r w:rsidR="008531AD">
              <w:rPr>
                <w:rFonts w:ascii="Arial" w:hAnsi="Arial" w:cs="Arial"/>
              </w:rPr>
              <w:t>3.8</w:t>
            </w:r>
          </w:p>
        </w:tc>
        <w:tc>
          <w:tcPr>
            <w:tcW w:w="1276" w:type="dxa"/>
          </w:tcPr>
          <w:p w14:paraId="48FD084D" w14:textId="67ACA2EC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2.</w:t>
            </w:r>
            <w:r w:rsidR="0088382D">
              <w:rPr>
                <w:rFonts w:ascii="Arial" w:hAnsi="Arial" w:cs="Arial"/>
              </w:rPr>
              <w:t>7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>3.</w:t>
            </w:r>
            <w:r w:rsidR="0088382D">
              <w:rPr>
                <w:rFonts w:ascii="Arial" w:hAnsi="Arial" w:cs="Arial"/>
              </w:rPr>
              <w:t>3</w:t>
            </w:r>
          </w:p>
        </w:tc>
        <w:tc>
          <w:tcPr>
            <w:tcW w:w="992" w:type="dxa"/>
          </w:tcPr>
          <w:p w14:paraId="2E345A59" w14:textId="3172D4B1" w:rsidR="002B77CA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8531AD">
              <w:rPr>
                <w:rFonts w:ascii="Arial" w:hAnsi="Arial" w:cs="Arial"/>
              </w:rPr>
              <w:t>379</w:t>
            </w:r>
          </w:p>
        </w:tc>
      </w:tr>
      <w:tr w:rsidR="002B77CA" w14:paraId="652BCD77" w14:textId="77777777" w:rsidTr="00F55D0B">
        <w:trPr>
          <w:jc w:val="center"/>
        </w:trPr>
        <w:tc>
          <w:tcPr>
            <w:tcW w:w="3663" w:type="dxa"/>
          </w:tcPr>
          <w:p w14:paraId="6A68E1F9" w14:textId="77777777" w:rsidR="002B77CA" w:rsidRPr="0068610F" w:rsidRDefault="002B77CA" w:rsidP="002B77CA">
            <w:pPr>
              <w:rPr>
                <w:rFonts w:ascii="Arial" w:hAnsi="Arial" w:cs="Arial"/>
                <w:b/>
                <w:bCs/>
              </w:rPr>
            </w:pPr>
            <w:r w:rsidRPr="0068610F">
              <w:rPr>
                <w:rFonts w:ascii="Arial" w:hAnsi="Arial" w:cs="Arial"/>
                <w:b/>
                <w:bCs/>
              </w:rPr>
              <w:t>AFC</w:t>
            </w:r>
          </w:p>
        </w:tc>
        <w:tc>
          <w:tcPr>
            <w:tcW w:w="1417" w:type="dxa"/>
          </w:tcPr>
          <w:p w14:paraId="54B1FE00" w14:textId="4D3B8D83" w:rsidR="002B77CA" w:rsidRPr="00FE0516" w:rsidRDefault="001A21D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6, 14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1418" w:type="dxa"/>
          </w:tcPr>
          <w:p w14:paraId="4B6A1918" w14:textId="00B0C943" w:rsidR="002B77CA" w:rsidRPr="00FE0516" w:rsidRDefault="001A21D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6,14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992" w:type="dxa"/>
          </w:tcPr>
          <w:p w14:paraId="4051986B" w14:textId="5FAFDB7A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B4508C">
              <w:rPr>
                <w:rFonts w:ascii="Arial" w:hAnsi="Arial" w:cs="Arial"/>
              </w:rPr>
              <w:t>250</w:t>
            </w:r>
          </w:p>
        </w:tc>
        <w:tc>
          <w:tcPr>
            <w:tcW w:w="1276" w:type="dxa"/>
          </w:tcPr>
          <w:p w14:paraId="643C066C" w14:textId="7B39F638" w:rsidR="002B77CA" w:rsidRDefault="00D80B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 (7,16)</w:t>
            </w:r>
          </w:p>
        </w:tc>
        <w:tc>
          <w:tcPr>
            <w:tcW w:w="1417" w:type="dxa"/>
          </w:tcPr>
          <w:p w14:paraId="4A13384C" w14:textId="5511D616" w:rsidR="002B77CA" w:rsidRDefault="00D80B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(6, 15)</w:t>
            </w:r>
          </w:p>
        </w:tc>
        <w:tc>
          <w:tcPr>
            <w:tcW w:w="993" w:type="dxa"/>
          </w:tcPr>
          <w:p w14:paraId="54D5FA47" w14:textId="65D15079" w:rsidR="002B77CA" w:rsidRDefault="00D80B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000</w:t>
            </w:r>
          </w:p>
        </w:tc>
        <w:tc>
          <w:tcPr>
            <w:tcW w:w="1275" w:type="dxa"/>
          </w:tcPr>
          <w:p w14:paraId="15510D87" w14:textId="62BE8D5F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(</w:t>
            </w:r>
            <w:r w:rsidR="008531AD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, 14)</w:t>
            </w:r>
          </w:p>
        </w:tc>
        <w:tc>
          <w:tcPr>
            <w:tcW w:w="1276" w:type="dxa"/>
          </w:tcPr>
          <w:p w14:paraId="6180A08C" w14:textId="77777777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  <w:r w:rsidRPr="00FE0516">
              <w:rPr>
                <w:rFonts w:ascii="Arial" w:hAnsi="Arial" w:cs="Arial"/>
              </w:rPr>
              <w:t>1</w:t>
            </w:r>
            <w:r>
              <w:rPr>
                <w:rFonts w:ascii="Arial" w:hAnsi="Arial" w:cs="Arial" w:hint="eastAsia"/>
              </w:rPr>
              <w:t>0(6,</w:t>
            </w:r>
            <w:r w:rsidRPr="00FE0516">
              <w:rPr>
                <w:rFonts w:ascii="Arial" w:hAnsi="Arial" w:cs="Arial"/>
              </w:rPr>
              <w:t xml:space="preserve"> 1</w:t>
            </w:r>
            <w:r>
              <w:rPr>
                <w:rFonts w:ascii="Arial" w:hAnsi="Arial" w:cs="Arial" w:hint="eastAsia"/>
              </w:rPr>
              <w:t>4)</w:t>
            </w:r>
          </w:p>
        </w:tc>
        <w:tc>
          <w:tcPr>
            <w:tcW w:w="992" w:type="dxa"/>
          </w:tcPr>
          <w:p w14:paraId="1E9C1705" w14:textId="6FFF51D8" w:rsidR="002B77CA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8531AD">
              <w:rPr>
                <w:rFonts w:ascii="Arial" w:hAnsi="Arial" w:cs="Arial"/>
              </w:rPr>
              <w:t>919</w:t>
            </w:r>
          </w:p>
        </w:tc>
      </w:tr>
      <w:tr w:rsidR="002B77CA" w14:paraId="45BBE9D1" w14:textId="77777777" w:rsidTr="00F55D0B">
        <w:trPr>
          <w:jc w:val="center"/>
        </w:trPr>
        <w:tc>
          <w:tcPr>
            <w:tcW w:w="3663" w:type="dxa"/>
          </w:tcPr>
          <w:p w14:paraId="5C764657" w14:textId="6B37C309" w:rsidR="002B77CA" w:rsidRPr="0068610F" w:rsidRDefault="002B77CA" w:rsidP="002B77CA">
            <w:pPr>
              <w:rPr>
                <w:rFonts w:ascii="Arial" w:hAnsi="Arial" w:cs="Arial"/>
                <w:b/>
                <w:bCs/>
              </w:rPr>
            </w:pPr>
            <w:r w:rsidRPr="0068610F">
              <w:rPr>
                <w:rFonts w:ascii="Arial" w:hAnsi="Arial" w:cs="Arial"/>
                <w:b/>
                <w:bCs/>
              </w:rPr>
              <w:t>Baseline FSH (IU/ml)</w:t>
            </w:r>
          </w:p>
        </w:tc>
        <w:tc>
          <w:tcPr>
            <w:tcW w:w="1417" w:type="dxa"/>
          </w:tcPr>
          <w:p w14:paraId="407557F7" w14:textId="51B48258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.</w:t>
            </w:r>
            <w:r w:rsidR="001A21DA">
              <w:rPr>
                <w:rFonts w:ascii="Arial" w:hAnsi="Arial" w:cs="Arial"/>
              </w:rPr>
              <w:t>96</w:t>
            </w:r>
            <w:r>
              <w:rPr>
                <w:rFonts w:ascii="Arial" w:hAnsi="Arial" w:cs="Arial" w:hint="eastAsia"/>
              </w:rPr>
              <w:t>±</w:t>
            </w:r>
            <w:r w:rsidR="001A21DA">
              <w:rPr>
                <w:rFonts w:ascii="Arial" w:hAnsi="Arial" w:cs="Arial"/>
              </w:rPr>
              <w:t>7.55</w:t>
            </w:r>
          </w:p>
        </w:tc>
        <w:tc>
          <w:tcPr>
            <w:tcW w:w="1418" w:type="dxa"/>
          </w:tcPr>
          <w:p w14:paraId="70BC68D5" w14:textId="557AABF8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.</w:t>
            </w:r>
            <w:r w:rsidR="001A21DA">
              <w:rPr>
                <w:rFonts w:ascii="Arial" w:hAnsi="Arial" w:cs="Arial"/>
              </w:rPr>
              <w:t>12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>2.</w:t>
            </w:r>
            <w:r w:rsidR="001A21DA">
              <w:rPr>
                <w:rFonts w:ascii="Arial" w:hAnsi="Arial" w:cs="Arial"/>
              </w:rPr>
              <w:t>91</w:t>
            </w:r>
          </w:p>
        </w:tc>
        <w:tc>
          <w:tcPr>
            <w:tcW w:w="992" w:type="dxa"/>
          </w:tcPr>
          <w:p w14:paraId="070EA5E0" w14:textId="62495451" w:rsidR="002B77CA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B4508C">
              <w:rPr>
                <w:rFonts w:ascii="Arial" w:hAnsi="Arial" w:cs="Arial"/>
              </w:rPr>
              <w:t>051</w:t>
            </w:r>
          </w:p>
        </w:tc>
        <w:tc>
          <w:tcPr>
            <w:tcW w:w="1276" w:type="dxa"/>
          </w:tcPr>
          <w:p w14:paraId="46B66991" w14:textId="26E1FC91" w:rsidR="002B77CA" w:rsidRDefault="00D80B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.6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.3</w:t>
            </w:r>
          </w:p>
        </w:tc>
        <w:tc>
          <w:tcPr>
            <w:tcW w:w="1417" w:type="dxa"/>
          </w:tcPr>
          <w:p w14:paraId="2BE2400A" w14:textId="0827566D" w:rsidR="002B77CA" w:rsidRDefault="00D80B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.7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.3</w:t>
            </w:r>
          </w:p>
        </w:tc>
        <w:tc>
          <w:tcPr>
            <w:tcW w:w="993" w:type="dxa"/>
          </w:tcPr>
          <w:p w14:paraId="0AB7CC90" w14:textId="3DC09C5B" w:rsidR="002B77CA" w:rsidRDefault="00D80B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551</w:t>
            </w:r>
          </w:p>
        </w:tc>
        <w:tc>
          <w:tcPr>
            <w:tcW w:w="1275" w:type="dxa"/>
          </w:tcPr>
          <w:p w14:paraId="57FE2477" w14:textId="15E5F3EC" w:rsidR="002B77CA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.2</w:t>
            </w:r>
            <w:r w:rsidR="008531AD">
              <w:rPr>
                <w:rFonts w:ascii="Arial" w:hAnsi="Arial" w:cs="Arial"/>
              </w:rPr>
              <w:t>5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.</w:t>
            </w:r>
            <w:r w:rsidR="008531AD">
              <w:rPr>
                <w:rFonts w:ascii="Arial" w:hAnsi="Arial" w:cs="Arial"/>
              </w:rPr>
              <w:t>57</w:t>
            </w:r>
          </w:p>
        </w:tc>
        <w:tc>
          <w:tcPr>
            <w:tcW w:w="1276" w:type="dxa"/>
          </w:tcPr>
          <w:p w14:paraId="4BC9DBDF" w14:textId="0BB38CFB" w:rsidR="002B77CA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.</w:t>
            </w:r>
            <w:r w:rsidR="008531AD">
              <w:rPr>
                <w:rFonts w:ascii="Arial" w:hAnsi="Arial" w:cs="Arial"/>
              </w:rPr>
              <w:t>63</w:t>
            </w:r>
            <w:r>
              <w:rPr>
                <w:rFonts w:ascii="Arial" w:hAnsi="Arial" w:cs="Arial" w:hint="eastAsia"/>
              </w:rPr>
              <w:t>±</w:t>
            </w:r>
            <w:r w:rsidR="008531AD">
              <w:rPr>
                <w:rFonts w:ascii="Arial" w:hAnsi="Arial" w:cs="Arial"/>
              </w:rPr>
              <w:t>2.53</w:t>
            </w:r>
          </w:p>
        </w:tc>
        <w:tc>
          <w:tcPr>
            <w:tcW w:w="992" w:type="dxa"/>
          </w:tcPr>
          <w:p w14:paraId="1A04D068" w14:textId="05702AF6" w:rsidR="002B77CA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8531AD">
              <w:rPr>
                <w:rFonts w:ascii="Arial" w:hAnsi="Arial" w:cs="Arial"/>
              </w:rPr>
              <w:t>141</w:t>
            </w:r>
          </w:p>
        </w:tc>
      </w:tr>
      <w:tr w:rsidR="002B77CA" w14:paraId="56A27840" w14:textId="77777777" w:rsidTr="00F55D0B">
        <w:trPr>
          <w:jc w:val="center"/>
        </w:trPr>
        <w:tc>
          <w:tcPr>
            <w:tcW w:w="3663" w:type="dxa"/>
          </w:tcPr>
          <w:p w14:paraId="5505CE11" w14:textId="77777777" w:rsidR="002B77CA" w:rsidRPr="0068610F" w:rsidRDefault="002B77CA" w:rsidP="002B77CA">
            <w:pPr>
              <w:rPr>
                <w:rFonts w:ascii="Arial" w:hAnsi="Arial" w:cs="Arial"/>
                <w:b/>
                <w:bCs/>
              </w:rPr>
            </w:pPr>
            <w:r w:rsidRPr="0068610F">
              <w:rPr>
                <w:rFonts w:ascii="Arial" w:hAnsi="Arial" w:cs="Arial"/>
                <w:b/>
                <w:bCs/>
              </w:rPr>
              <w:t>Cause of infertility</w:t>
            </w:r>
          </w:p>
        </w:tc>
        <w:tc>
          <w:tcPr>
            <w:tcW w:w="1417" w:type="dxa"/>
          </w:tcPr>
          <w:p w14:paraId="5ABF4588" w14:textId="77777777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76DB46B3" w14:textId="77777777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5342821" w14:textId="10CD3D8E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DA03B6">
              <w:rPr>
                <w:rFonts w:ascii="Arial" w:hAnsi="Arial" w:cs="Arial"/>
              </w:rPr>
              <w:t>000</w:t>
            </w:r>
          </w:p>
        </w:tc>
        <w:tc>
          <w:tcPr>
            <w:tcW w:w="1276" w:type="dxa"/>
          </w:tcPr>
          <w:p w14:paraId="214044CC" w14:textId="77777777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4C1F6345" w14:textId="2C382DA8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5C33D824" w14:textId="13EAE50E" w:rsidR="002B77CA" w:rsidRPr="00FE0516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72</w:t>
            </w:r>
          </w:p>
        </w:tc>
        <w:tc>
          <w:tcPr>
            <w:tcW w:w="1275" w:type="dxa"/>
          </w:tcPr>
          <w:p w14:paraId="4CF4516E" w14:textId="482F5DF2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53E4C1D3" w14:textId="77777777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9ECA5D4" w14:textId="3E9FD541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651F0C">
              <w:rPr>
                <w:rFonts w:ascii="Arial" w:hAnsi="Arial" w:cs="Arial"/>
              </w:rPr>
              <w:t>858</w:t>
            </w:r>
          </w:p>
        </w:tc>
      </w:tr>
      <w:tr w:rsidR="002B77CA" w14:paraId="217C42D7" w14:textId="77777777" w:rsidTr="00F55D0B">
        <w:trPr>
          <w:jc w:val="center"/>
        </w:trPr>
        <w:tc>
          <w:tcPr>
            <w:tcW w:w="3663" w:type="dxa"/>
          </w:tcPr>
          <w:p w14:paraId="31EC1EF8" w14:textId="77777777" w:rsidR="002B77CA" w:rsidRPr="00FE0516" w:rsidRDefault="002B77CA" w:rsidP="002B77CA">
            <w:pPr>
              <w:ind w:firstLineChars="150" w:firstLine="31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explained reason</w:t>
            </w:r>
          </w:p>
        </w:tc>
        <w:tc>
          <w:tcPr>
            <w:tcW w:w="1417" w:type="dxa"/>
          </w:tcPr>
          <w:p w14:paraId="4A6CE344" w14:textId="4FFE895E" w:rsidR="002B77CA" w:rsidRPr="00FE0516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</w:t>
            </w:r>
            <w:r w:rsidR="002B77CA">
              <w:rPr>
                <w:rFonts w:ascii="Arial" w:hAnsi="Arial" w:cs="Arial"/>
              </w:rPr>
              <w:t>(22.</w:t>
            </w:r>
            <w:r>
              <w:rPr>
                <w:rFonts w:ascii="Arial" w:hAnsi="Arial" w:cs="Arial"/>
              </w:rPr>
              <w:t>7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1418" w:type="dxa"/>
          </w:tcPr>
          <w:p w14:paraId="4E577301" w14:textId="1AF7D001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(</w:t>
            </w:r>
            <w:r w:rsidR="00DA03B6">
              <w:rPr>
                <w:rFonts w:ascii="Arial" w:hAnsi="Arial" w:cs="Arial"/>
              </w:rPr>
              <w:t>19.0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992" w:type="dxa"/>
          </w:tcPr>
          <w:p w14:paraId="0BE3DC43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347FCA97" w14:textId="6B807A25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(17.4%)</w:t>
            </w:r>
          </w:p>
        </w:tc>
        <w:tc>
          <w:tcPr>
            <w:tcW w:w="1417" w:type="dxa"/>
          </w:tcPr>
          <w:p w14:paraId="32243932" w14:textId="53D181C1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(30.4%)</w:t>
            </w:r>
          </w:p>
        </w:tc>
        <w:tc>
          <w:tcPr>
            <w:tcW w:w="993" w:type="dxa"/>
          </w:tcPr>
          <w:p w14:paraId="7B4D8EBA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3F85A339" w14:textId="5F8A82C3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  <w:r w:rsidR="002B77CA">
              <w:rPr>
                <w:rFonts w:ascii="Arial" w:hAnsi="Arial" w:cs="Arial"/>
              </w:rPr>
              <w:t>(2</w:t>
            </w:r>
            <w:r>
              <w:rPr>
                <w:rFonts w:ascii="Arial" w:hAnsi="Arial" w:cs="Arial"/>
              </w:rPr>
              <w:t>4.3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1276" w:type="dxa"/>
          </w:tcPr>
          <w:p w14:paraId="04D393FB" w14:textId="71B2A564" w:rsidR="002B77CA" w:rsidRPr="00FE0516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  <w:r w:rsidR="002B77CA">
              <w:rPr>
                <w:rFonts w:ascii="Arial" w:hAnsi="Arial" w:cs="Arial"/>
              </w:rPr>
              <w:t>(2</w:t>
            </w:r>
            <w:r>
              <w:rPr>
                <w:rFonts w:ascii="Arial" w:hAnsi="Arial" w:cs="Arial"/>
              </w:rPr>
              <w:t>4.3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992" w:type="dxa"/>
          </w:tcPr>
          <w:p w14:paraId="43E0C898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</w:tr>
      <w:tr w:rsidR="002B77CA" w14:paraId="35DF0536" w14:textId="77777777" w:rsidTr="00F55D0B">
        <w:trPr>
          <w:jc w:val="center"/>
        </w:trPr>
        <w:tc>
          <w:tcPr>
            <w:tcW w:w="3663" w:type="dxa"/>
          </w:tcPr>
          <w:p w14:paraId="371D00DB" w14:textId="77777777" w:rsidR="002B77CA" w:rsidRPr="00FE0516" w:rsidRDefault="002B77CA" w:rsidP="002B77C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 B</w:t>
            </w:r>
            <w:r>
              <w:rPr>
                <w:rFonts w:ascii="Arial" w:hAnsi="Arial" w:cs="Arial" w:hint="eastAsia"/>
              </w:rPr>
              <w:t>oth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factor</w:t>
            </w:r>
          </w:p>
        </w:tc>
        <w:tc>
          <w:tcPr>
            <w:tcW w:w="1417" w:type="dxa"/>
          </w:tcPr>
          <w:p w14:paraId="6EB6A7B9" w14:textId="488E3194" w:rsidR="002B77CA" w:rsidRPr="00FE0516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</w:t>
            </w:r>
            <w:r w:rsidR="002B77CA">
              <w:rPr>
                <w:rFonts w:ascii="Arial" w:hAnsi="Arial" w:cs="Arial"/>
              </w:rPr>
              <w:t>(1</w:t>
            </w:r>
            <w:r>
              <w:rPr>
                <w:rFonts w:ascii="Arial" w:hAnsi="Arial" w:cs="Arial"/>
              </w:rPr>
              <w:t>8.1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1418" w:type="dxa"/>
          </w:tcPr>
          <w:p w14:paraId="704D6010" w14:textId="479E041F" w:rsidR="002B77CA" w:rsidRPr="00FE0516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0.9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992" w:type="dxa"/>
          </w:tcPr>
          <w:p w14:paraId="636B2964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7FA48118" w14:textId="65918349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(17.4%)</w:t>
            </w:r>
          </w:p>
        </w:tc>
        <w:tc>
          <w:tcPr>
            <w:tcW w:w="1417" w:type="dxa"/>
          </w:tcPr>
          <w:p w14:paraId="176BCF0B" w14:textId="2AE16945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(21.7%)</w:t>
            </w:r>
          </w:p>
        </w:tc>
        <w:tc>
          <w:tcPr>
            <w:tcW w:w="993" w:type="dxa"/>
          </w:tcPr>
          <w:p w14:paraId="0CA74C63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211FCA9B" w14:textId="40B9AE7C" w:rsidR="002B77CA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 w:rsidR="00651F0C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(</w:t>
            </w:r>
            <w:r w:rsidR="00651F0C">
              <w:rPr>
                <w:rFonts w:ascii="Arial" w:hAnsi="Arial" w:cs="Arial"/>
              </w:rPr>
              <w:t>24.3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1276" w:type="dxa"/>
          </w:tcPr>
          <w:p w14:paraId="5BAC57A7" w14:textId="2BC70944" w:rsidR="002B77CA" w:rsidRPr="00FE0516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  <w:r w:rsidR="002B77CA">
              <w:rPr>
                <w:rFonts w:ascii="Arial" w:hAnsi="Arial" w:cs="Arial"/>
              </w:rPr>
              <w:t>(1</w:t>
            </w:r>
            <w:r>
              <w:rPr>
                <w:rFonts w:ascii="Arial" w:hAnsi="Arial" w:cs="Arial"/>
              </w:rPr>
              <w:t>6.2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992" w:type="dxa"/>
          </w:tcPr>
          <w:p w14:paraId="7DAB761C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</w:tr>
      <w:tr w:rsidR="002B77CA" w14:paraId="3E986A83" w14:textId="77777777" w:rsidTr="00F55D0B">
        <w:trPr>
          <w:jc w:val="center"/>
        </w:trPr>
        <w:tc>
          <w:tcPr>
            <w:tcW w:w="3663" w:type="dxa"/>
          </w:tcPr>
          <w:p w14:paraId="47D7B7F7" w14:textId="77777777" w:rsidR="002B77CA" w:rsidRPr="00FE0516" w:rsidRDefault="002B77CA" w:rsidP="002B77CA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 xml:space="preserve"> </w:t>
            </w:r>
            <w:r>
              <w:rPr>
                <w:rFonts w:ascii="Arial" w:hAnsi="Arial" w:cs="Arial"/>
              </w:rPr>
              <w:t>Male factor</w:t>
            </w:r>
          </w:p>
        </w:tc>
        <w:tc>
          <w:tcPr>
            <w:tcW w:w="1417" w:type="dxa"/>
          </w:tcPr>
          <w:p w14:paraId="39B96648" w14:textId="5524C1E5" w:rsidR="002B77CA" w:rsidRPr="00FE0516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6.2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1418" w:type="dxa"/>
          </w:tcPr>
          <w:p w14:paraId="1895B30C" w14:textId="3148A222" w:rsidR="002B77CA" w:rsidRPr="00FE0516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</w:t>
            </w:r>
            <w:r w:rsidR="002B77CA"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6.0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992" w:type="dxa"/>
          </w:tcPr>
          <w:p w14:paraId="42029380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50927777" w14:textId="0EDBCC65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(26.1%)</w:t>
            </w:r>
          </w:p>
        </w:tc>
        <w:tc>
          <w:tcPr>
            <w:tcW w:w="1417" w:type="dxa"/>
          </w:tcPr>
          <w:p w14:paraId="7C7F9593" w14:textId="4A38EDC1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(21.7%)</w:t>
            </w:r>
          </w:p>
        </w:tc>
        <w:tc>
          <w:tcPr>
            <w:tcW w:w="993" w:type="dxa"/>
          </w:tcPr>
          <w:p w14:paraId="341E6CDE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77E15B8E" w14:textId="20C968EA" w:rsidR="002B77CA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 w:rsidR="00651F0C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(</w:t>
            </w:r>
            <w:r w:rsidR="00651F0C">
              <w:rPr>
                <w:rFonts w:ascii="Arial" w:hAnsi="Arial" w:cs="Arial"/>
              </w:rPr>
              <w:t>20.3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1276" w:type="dxa"/>
          </w:tcPr>
          <w:p w14:paraId="1B82506C" w14:textId="0813B647" w:rsidR="002B77CA" w:rsidRPr="00FE0516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5.7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992" w:type="dxa"/>
          </w:tcPr>
          <w:p w14:paraId="71540032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</w:tr>
      <w:tr w:rsidR="002B77CA" w14:paraId="36018CDA" w14:textId="77777777" w:rsidTr="00F55D0B">
        <w:trPr>
          <w:jc w:val="center"/>
        </w:trPr>
        <w:tc>
          <w:tcPr>
            <w:tcW w:w="3663" w:type="dxa"/>
          </w:tcPr>
          <w:p w14:paraId="783AF03D" w14:textId="77777777" w:rsidR="002B77CA" w:rsidRPr="00FE0516" w:rsidRDefault="002B77CA" w:rsidP="002B77C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 Female factor</w:t>
            </w:r>
          </w:p>
        </w:tc>
        <w:tc>
          <w:tcPr>
            <w:tcW w:w="1417" w:type="dxa"/>
          </w:tcPr>
          <w:p w14:paraId="081F4D66" w14:textId="77777777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33E8F1A3" w14:textId="77777777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A8ABACE" w14:textId="77777777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30DE6827" w14:textId="77777777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45AD18B6" w14:textId="7DE880C2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45588898" w14:textId="77777777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072D3A58" w14:textId="0E434270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6D23FCB6" w14:textId="77777777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8A2BB8B" w14:textId="77777777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</w:tr>
      <w:tr w:rsidR="002B77CA" w14:paraId="37460EE5" w14:textId="77777777" w:rsidTr="00F55D0B">
        <w:trPr>
          <w:jc w:val="center"/>
        </w:trPr>
        <w:tc>
          <w:tcPr>
            <w:tcW w:w="3663" w:type="dxa"/>
          </w:tcPr>
          <w:p w14:paraId="74855A5D" w14:textId="77777777" w:rsidR="002B77CA" w:rsidRPr="00FE0516" w:rsidRDefault="002B77CA" w:rsidP="002B77C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   Tubal factor</w:t>
            </w:r>
          </w:p>
        </w:tc>
        <w:tc>
          <w:tcPr>
            <w:tcW w:w="1417" w:type="dxa"/>
          </w:tcPr>
          <w:p w14:paraId="3AE89374" w14:textId="70C26653" w:rsidR="002B77CA" w:rsidRPr="00FE0516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6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3.9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1418" w:type="dxa"/>
          </w:tcPr>
          <w:p w14:paraId="076D91C0" w14:textId="0411FE43" w:rsidR="002B77CA" w:rsidRPr="00FE0516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1.8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992" w:type="dxa"/>
          </w:tcPr>
          <w:p w14:paraId="117D269B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5E5E2AE9" w14:textId="6473A310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(21.7%)</w:t>
            </w:r>
          </w:p>
        </w:tc>
        <w:tc>
          <w:tcPr>
            <w:tcW w:w="1417" w:type="dxa"/>
          </w:tcPr>
          <w:p w14:paraId="55354138" w14:textId="38FBEA1B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(17.4%)</w:t>
            </w:r>
          </w:p>
        </w:tc>
        <w:tc>
          <w:tcPr>
            <w:tcW w:w="993" w:type="dxa"/>
          </w:tcPr>
          <w:p w14:paraId="0A8616F5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093EB019" w14:textId="0E7FDD31" w:rsidR="002B77CA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 w:rsidR="00651F0C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(</w:t>
            </w:r>
            <w:r w:rsidR="00651F0C">
              <w:rPr>
                <w:rFonts w:ascii="Arial" w:hAnsi="Arial" w:cs="Arial"/>
              </w:rPr>
              <w:t>23.0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1276" w:type="dxa"/>
          </w:tcPr>
          <w:p w14:paraId="44F673DE" w14:textId="509155D5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651F0C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(</w:t>
            </w:r>
            <w:r w:rsidR="00651F0C">
              <w:rPr>
                <w:rFonts w:ascii="Arial" w:hAnsi="Arial" w:cs="Arial"/>
              </w:rPr>
              <w:t>24.3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992" w:type="dxa"/>
          </w:tcPr>
          <w:p w14:paraId="3DC7DBBF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</w:tr>
      <w:tr w:rsidR="002B77CA" w14:paraId="228284A7" w14:textId="77777777" w:rsidTr="00F55D0B">
        <w:trPr>
          <w:jc w:val="center"/>
        </w:trPr>
        <w:tc>
          <w:tcPr>
            <w:tcW w:w="3663" w:type="dxa"/>
          </w:tcPr>
          <w:p w14:paraId="15B63F3C" w14:textId="4453B522" w:rsidR="002B77CA" w:rsidRPr="00FE0516" w:rsidRDefault="002B77CA" w:rsidP="002B77C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 w:rsidRPr="00FE0516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>DOR</w:t>
            </w:r>
          </w:p>
        </w:tc>
        <w:tc>
          <w:tcPr>
            <w:tcW w:w="1417" w:type="dxa"/>
          </w:tcPr>
          <w:p w14:paraId="0BA4A4AF" w14:textId="444951B7" w:rsidR="002B77CA" w:rsidRPr="00FE0516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DA03B6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(</w:t>
            </w:r>
            <w:r w:rsidR="00DA03B6">
              <w:rPr>
                <w:rFonts w:ascii="Arial" w:hAnsi="Arial" w:cs="Arial"/>
              </w:rPr>
              <w:t>3.0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1418" w:type="dxa"/>
          </w:tcPr>
          <w:p w14:paraId="464E96C7" w14:textId="19F96544" w:rsidR="002B77CA" w:rsidRPr="00FE0516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.9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992" w:type="dxa"/>
          </w:tcPr>
          <w:p w14:paraId="4FFB3BE4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0590F413" w14:textId="79EE5817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(4.3%)</w:t>
            </w:r>
          </w:p>
        </w:tc>
        <w:tc>
          <w:tcPr>
            <w:tcW w:w="1417" w:type="dxa"/>
          </w:tcPr>
          <w:p w14:paraId="4F7ECF3D" w14:textId="064C268F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(4.3%)</w:t>
            </w:r>
          </w:p>
        </w:tc>
        <w:tc>
          <w:tcPr>
            <w:tcW w:w="993" w:type="dxa"/>
          </w:tcPr>
          <w:p w14:paraId="7DE981A1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74356D5F" w14:textId="1F7E58DE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.4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1276" w:type="dxa"/>
          </w:tcPr>
          <w:p w14:paraId="40B1C3A8" w14:textId="0B8778DF" w:rsidR="002B77CA" w:rsidRPr="00FE0516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.4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992" w:type="dxa"/>
          </w:tcPr>
          <w:p w14:paraId="7EABDE77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</w:tr>
      <w:tr w:rsidR="002B77CA" w14:paraId="541CFE76" w14:textId="77777777" w:rsidTr="00F55D0B">
        <w:trPr>
          <w:jc w:val="center"/>
        </w:trPr>
        <w:tc>
          <w:tcPr>
            <w:tcW w:w="3663" w:type="dxa"/>
          </w:tcPr>
          <w:p w14:paraId="0427B33E" w14:textId="0724AEAD" w:rsidR="002B77CA" w:rsidRPr="00FE0516" w:rsidRDefault="002B77CA" w:rsidP="002B77C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 w:rsidRPr="00FE0516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>PCOS</w:t>
            </w:r>
          </w:p>
        </w:tc>
        <w:tc>
          <w:tcPr>
            <w:tcW w:w="1417" w:type="dxa"/>
          </w:tcPr>
          <w:p w14:paraId="02140A53" w14:textId="04FE2FED" w:rsidR="002B77CA" w:rsidRPr="00FE0516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5.1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1418" w:type="dxa"/>
          </w:tcPr>
          <w:p w14:paraId="55DCB97D" w14:textId="77144216" w:rsidR="002B77CA" w:rsidRPr="00FE0516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  <w:r w:rsidR="002B77CA"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5.6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992" w:type="dxa"/>
          </w:tcPr>
          <w:p w14:paraId="0FC4D81E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3014CD0A" w14:textId="010B3379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(8.7%)</w:t>
            </w:r>
          </w:p>
        </w:tc>
        <w:tc>
          <w:tcPr>
            <w:tcW w:w="1417" w:type="dxa"/>
          </w:tcPr>
          <w:p w14:paraId="2F80A5EA" w14:textId="6A2C56D5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(4.3%)</w:t>
            </w:r>
          </w:p>
        </w:tc>
        <w:tc>
          <w:tcPr>
            <w:tcW w:w="993" w:type="dxa"/>
          </w:tcPr>
          <w:p w14:paraId="7687A89E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0DA3AA01" w14:textId="20C09ADA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.7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1276" w:type="dxa"/>
          </w:tcPr>
          <w:p w14:paraId="5ABD9731" w14:textId="15B2F37F" w:rsidR="002B77CA" w:rsidRPr="00FE0516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5.4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992" w:type="dxa"/>
          </w:tcPr>
          <w:p w14:paraId="365E20CC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</w:tr>
      <w:tr w:rsidR="002B77CA" w14:paraId="1894D6EB" w14:textId="77777777" w:rsidTr="00F55D0B">
        <w:trPr>
          <w:jc w:val="center"/>
        </w:trPr>
        <w:tc>
          <w:tcPr>
            <w:tcW w:w="3663" w:type="dxa"/>
          </w:tcPr>
          <w:p w14:paraId="775AD23A" w14:textId="77777777" w:rsidR="002B77CA" w:rsidRDefault="002B77CA" w:rsidP="002B77C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   Endometriosis</w:t>
            </w:r>
          </w:p>
        </w:tc>
        <w:tc>
          <w:tcPr>
            <w:tcW w:w="1417" w:type="dxa"/>
          </w:tcPr>
          <w:p w14:paraId="723FE158" w14:textId="0608C1F8" w:rsidR="002B77CA" w:rsidRPr="00FE0516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0.9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1418" w:type="dxa"/>
          </w:tcPr>
          <w:p w14:paraId="17B4EAED" w14:textId="4180946E" w:rsidR="002B77CA" w:rsidRPr="00FE0516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  <w:r w:rsidR="002B77CA"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8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992" w:type="dxa"/>
          </w:tcPr>
          <w:p w14:paraId="12A5469D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1A795456" w14:textId="4A9AD081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(4.3%)</w:t>
            </w:r>
          </w:p>
        </w:tc>
        <w:tc>
          <w:tcPr>
            <w:tcW w:w="1417" w:type="dxa"/>
          </w:tcPr>
          <w:p w14:paraId="7929A53E" w14:textId="1D886BCC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(0.0%)</w:t>
            </w:r>
          </w:p>
        </w:tc>
        <w:tc>
          <w:tcPr>
            <w:tcW w:w="993" w:type="dxa"/>
          </w:tcPr>
          <w:p w14:paraId="78EC1AFA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6992B792" w14:textId="1F1259CB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4.1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1276" w:type="dxa"/>
          </w:tcPr>
          <w:p w14:paraId="3C994145" w14:textId="4C89A08A" w:rsidR="002B77CA" w:rsidRPr="00FE0516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.7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992" w:type="dxa"/>
          </w:tcPr>
          <w:p w14:paraId="5E69B6C0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</w:tr>
      <w:tr w:rsidR="002B77CA" w14:paraId="2A825294" w14:textId="77777777" w:rsidTr="00F55D0B">
        <w:trPr>
          <w:jc w:val="center"/>
        </w:trPr>
        <w:tc>
          <w:tcPr>
            <w:tcW w:w="3663" w:type="dxa"/>
          </w:tcPr>
          <w:p w14:paraId="2105AFD1" w14:textId="77777777" w:rsidR="002B77CA" w:rsidRPr="0068610F" w:rsidRDefault="002B77CA" w:rsidP="002B77CA">
            <w:pPr>
              <w:rPr>
                <w:rFonts w:ascii="Arial" w:hAnsi="Arial" w:cs="Arial"/>
                <w:b/>
                <w:bCs/>
              </w:rPr>
            </w:pPr>
            <w:r w:rsidRPr="0068610F">
              <w:rPr>
                <w:rFonts w:ascii="Arial" w:hAnsi="Arial" w:cs="Arial"/>
                <w:b/>
                <w:bCs/>
              </w:rPr>
              <w:t>Complicated with myoma</w:t>
            </w:r>
          </w:p>
        </w:tc>
        <w:tc>
          <w:tcPr>
            <w:tcW w:w="1417" w:type="dxa"/>
          </w:tcPr>
          <w:p w14:paraId="7236B279" w14:textId="2FDAF19C" w:rsidR="002B77CA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DA03B6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(3.</w:t>
            </w:r>
            <w:r w:rsidR="00DA03B6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1418" w:type="dxa"/>
          </w:tcPr>
          <w:p w14:paraId="3769CC16" w14:textId="1653DAEE" w:rsidR="002B77CA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2B77CA"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1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992" w:type="dxa"/>
          </w:tcPr>
          <w:p w14:paraId="70C732D8" w14:textId="5EE30177" w:rsidR="002B77CA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DA03B6">
              <w:rPr>
                <w:rFonts w:ascii="Arial" w:hAnsi="Arial" w:cs="Arial"/>
              </w:rPr>
              <w:t>214</w:t>
            </w:r>
          </w:p>
        </w:tc>
        <w:tc>
          <w:tcPr>
            <w:tcW w:w="1276" w:type="dxa"/>
          </w:tcPr>
          <w:p w14:paraId="4A745A31" w14:textId="2D4EC5C0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(4.3%)</w:t>
            </w:r>
          </w:p>
        </w:tc>
        <w:tc>
          <w:tcPr>
            <w:tcW w:w="1417" w:type="dxa"/>
          </w:tcPr>
          <w:p w14:paraId="3B73AF52" w14:textId="4D5B9A46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(4.3%)</w:t>
            </w:r>
          </w:p>
        </w:tc>
        <w:tc>
          <w:tcPr>
            <w:tcW w:w="993" w:type="dxa"/>
          </w:tcPr>
          <w:p w14:paraId="1EC51258" w14:textId="2E0800AF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000</w:t>
            </w:r>
          </w:p>
        </w:tc>
        <w:tc>
          <w:tcPr>
            <w:tcW w:w="1275" w:type="dxa"/>
          </w:tcPr>
          <w:p w14:paraId="24F673EB" w14:textId="3FDA84B5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4.1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1276" w:type="dxa"/>
          </w:tcPr>
          <w:p w14:paraId="1DC9C422" w14:textId="05BD82EF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2B77C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.8</w:t>
            </w:r>
            <w:r w:rsidR="002B77CA">
              <w:rPr>
                <w:rFonts w:ascii="Arial" w:hAnsi="Arial" w:cs="Arial"/>
              </w:rPr>
              <w:t>%)</w:t>
            </w:r>
          </w:p>
        </w:tc>
        <w:tc>
          <w:tcPr>
            <w:tcW w:w="992" w:type="dxa"/>
          </w:tcPr>
          <w:p w14:paraId="607603F2" w14:textId="7C3108E9" w:rsidR="002B77CA" w:rsidRDefault="002B77C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651F0C">
              <w:rPr>
                <w:rFonts w:ascii="Arial" w:hAnsi="Arial" w:cs="Arial"/>
              </w:rPr>
              <w:t>716</w:t>
            </w:r>
          </w:p>
        </w:tc>
      </w:tr>
      <w:tr w:rsidR="002B77CA" w14:paraId="5A0F6163" w14:textId="77777777" w:rsidTr="00F55D0B">
        <w:trPr>
          <w:jc w:val="center"/>
        </w:trPr>
        <w:tc>
          <w:tcPr>
            <w:tcW w:w="3663" w:type="dxa"/>
          </w:tcPr>
          <w:p w14:paraId="2E213A42" w14:textId="4186CA84" w:rsidR="002B77CA" w:rsidRPr="0068610F" w:rsidRDefault="002B77CA" w:rsidP="002B77CA">
            <w:pPr>
              <w:rPr>
                <w:rFonts w:ascii="Arial" w:hAnsi="Arial" w:cs="Arial"/>
                <w:b/>
                <w:bCs/>
              </w:rPr>
            </w:pPr>
            <w:r w:rsidRPr="0068610F">
              <w:rPr>
                <w:rFonts w:ascii="Arial" w:hAnsi="Arial" w:cs="Arial"/>
                <w:b/>
                <w:bCs/>
              </w:rPr>
              <w:t>Stimulation type</w:t>
            </w:r>
          </w:p>
        </w:tc>
        <w:tc>
          <w:tcPr>
            <w:tcW w:w="1417" w:type="dxa"/>
          </w:tcPr>
          <w:p w14:paraId="4BC4D01D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5870D614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7BD1AC88" w14:textId="7F85710D" w:rsidR="002B77CA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48</w:t>
            </w:r>
          </w:p>
        </w:tc>
        <w:tc>
          <w:tcPr>
            <w:tcW w:w="1276" w:type="dxa"/>
          </w:tcPr>
          <w:p w14:paraId="35D4D37F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40C26CCE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7DD4E11D" w14:textId="54E55E73" w:rsidR="002B77CA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649</w:t>
            </w:r>
          </w:p>
        </w:tc>
        <w:tc>
          <w:tcPr>
            <w:tcW w:w="1275" w:type="dxa"/>
          </w:tcPr>
          <w:p w14:paraId="6ACD2445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5AF56C51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4494601" w14:textId="636A3681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223</w:t>
            </w:r>
          </w:p>
        </w:tc>
      </w:tr>
      <w:tr w:rsidR="002B77CA" w14:paraId="4BEB877C" w14:textId="77777777" w:rsidTr="00F55D0B">
        <w:trPr>
          <w:jc w:val="center"/>
        </w:trPr>
        <w:tc>
          <w:tcPr>
            <w:tcW w:w="3663" w:type="dxa"/>
          </w:tcPr>
          <w:p w14:paraId="05749BD2" w14:textId="6B140643" w:rsidR="002B77CA" w:rsidRPr="0068610F" w:rsidRDefault="002B77CA" w:rsidP="00B4508C">
            <w:pPr>
              <w:ind w:firstLineChars="150" w:firstLine="315"/>
              <w:rPr>
                <w:rFonts w:ascii="Arial" w:hAnsi="Arial" w:cs="Arial"/>
                <w:b/>
                <w:bCs/>
              </w:rPr>
            </w:pPr>
            <w:r w:rsidRPr="00FD0B19">
              <w:rPr>
                <w:rFonts w:ascii="Arial" w:hAnsi="Arial" w:cs="Arial"/>
              </w:rPr>
              <w:t>Downregulation</w:t>
            </w:r>
          </w:p>
        </w:tc>
        <w:tc>
          <w:tcPr>
            <w:tcW w:w="1417" w:type="dxa"/>
          </w:tcPr>
          <w:p w14:paraId="658A7884" w14:textId="290E8F1C" w:rsidR="002B77CA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75(40.6%)</w:t>
            </w:r>
          </w:p>
        </w:tc>
        <w:tc>
          <w:tcPr>
            <w:tcW w:w="1418" w:type="dxa"/>
          </w:tcPr>
          <w:p w14:paraId="0C3E46C2" w14:textId="2F864EF5" w:rsidR="002B77CA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00(46.4%)</w:t>
            </w:r>
          </w:p>
        </w:tc>
        <w:tc>
          <w:tcPr>
            <w:tcW w:w="992" w:type="dxa"/>
          </w:tcPr>
          <w:p w14:paraId="4C2D3C0B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7E655B57" w14:textId="1B34E826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3(56.5%)</w:t>
            </w:r>
          </w:p>
        </w:tc>
        <w:tc>
          <w:tcPr>
            <w:tcW w:w="1417" w:type="dxa"/>
          </w:tcPr>
          <w:p w14:paraId="116E27A6" w14:textId="2F1CFEEA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(43.5%)</w:t>
            </w:r>
          </w:p>
        </w:tc>
        <w:tc>
          <w:tcPr>
            <w:tcW w:w="993" w:type="dxa"/>
          </w:tcPr>
          <w:p w14:paraId="49F3B557" w14:textId="7E654CFF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2580A0A0" w14:textId="52E376D1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5(47.3%)</w:t>
            </w:r>
          </w:p>
        </w:tc>
        <w:tc>
          <w:tcPr>
            <w:tcW w:w="1276" w:type="dxa"/>
          </w:tcPr>
          <w:p w14:paraId="529EE1AE" w14:textId="4063B415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3(58.1%)</w:t>
            </w:r>
          </w:p>
        </w:tc>
        <w:tc>
          <w:tcPr>
            <w:tcW w:w="992" w:type="dxa"/>
          </w:tcPr>
          <w:p w14:paraId="3444BBF5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</w:tr>
      <w:tr w:rsidR="002B77CA" w14:paraId="26B1BF72" w14:textId="77777777" w:rsidTr="00F55D0B">
        <w:trPr>
          <w:jc w:val="center"/>
        </w:trPr>
        <w:tc>
          <w:tcPr>
            <w:tcW w:w="3663" w:type="dxa"/>
          </w:tcPr>
          <w:p w14:paraId="6DECB85D" w14:textId="7A413026" w:rsidR="002B77CA" w:rsidRPr="0068610F" w:rsidRDefault="002B77CA" w:rsidP="002B77CA">
            <w:pPr>
              <w:rPr>
                <w:rFonts w:ascii="Arial" w:hAnsi="Arial" w:cs="Arial"/>
                <w:b/>
                <w:bCs/>
              </w:rPr>
            </w:pPr>
            <w:r w:rsidRPr="00FD0B19">
              <w:rPr>
                <w:rFonts w:ascii="Arial" w:hAnsi="Arial" w:cs="Arial"/>
              </w:rPr>
              <w:t xml:space="preserve">   A</w:t>
            </w:r>
            <w:r>
              <w:rPr>
                <w:rFonts w:ascii="Arial" w:hAnsi="Arial" w:cs="Arial" w:hint="eastAsia"/>
              </w:rPr>
              <w:t>nta</w:t>
            </w:r>
            <w:r w:rsidRPr="00FD0B19">
              <w:rPr>
                <w:rFonts w:ascii="Arial" w:hAnsi="Arial" w:cs="Arial"/>
              </w:rPr>
              <w:t>gonist</w:t>
            </w:r>
          </w:p>
        </w:tc>
        <w:tc>
          <w:tcPr>
            <w:tcW w:w="1417" w:type="dxa"/>
          </w:tcPr>
          <w:p w14:paraId="2D69AC91" w14:textId="45C062A1" w:rsidR="002B77CA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25(52.2%)</w:t>
            </w:r>
          </w:p>
        </w:tc>
        <w:tc>
          <w:tcPr>
            <w:tcW w:w="1418" w:type="dxa"/>
          </w:tcPr>
          <w:p w14:paraId="4A0DF5FD" w14:textId="1A3FB5D4" w:rsidR="002B77CA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14(49.7%)</w:t>
            </w:r>
          </w:p>
        </w:tc>
        <w:tc>
          <w:tcPr>
            <w:tcW w:w="992" w:type="dxa"/>
          </w:tcPr>
          <w:p w14:paraId="14A2D769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462E8B38" w14:textId="6946C3A4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(34.8%)</w:t>
            </w:r>
          </w:p>
        </w:tc>
        <w:tc>
          <w:tcPr>
            <w:tcW w:w="1417" w:type="dxa"/>
          </w:tcPr>
          <w:p w14:paraId="029FC667" w14:textId="2CFFA57C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(47.8%)</w:t>
            </w:r>
          </w:p>
        </w:tc>
        <w:tc>
          <w:tcPr>
            <w:tcW w:w="993" w:type="dxa"/>
          </w:tcPr>
          <w:p w14:paraId="468B15D7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60D1AA54" w14:textId="2BA6C41C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(45.9%)</w:t>
            </w:r>
          </w:p>
        </w:tc>
        <w:tc>
          <w:tcPr>
            <w:tcW w:w="1276" w:type="dxa"/>
          </w:tcPr>
          <w:p w14:paraId="66804576" w14:textId="02BA1588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0(40.5%)</w:t>
            </w:r>
          </w:p>
        </w:tc>
        <w:tc>
          <w:tcPr>
            <w:tcW w:w="992" w:type="dxa"/>
          </w:tcPr>
          <w:p w14:paraId="61F59DC0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</w:tr>
      <w:tr w:rsidR="002B77CA" w14:paraId="493F0A20" w14:textId="77777777" w:rsidTr="00F55D0B">
        <w:trPr>
          <w:jc w:val="center"/>
        </w:trPr>
        <w:tc>
          <w:tcPr>
            <w:tcW w:w="3663" w:type="dxa"/>
          </w:tcPr>
          <w:p w14:paraId="7E29C4DD" w14:textId="31E10CBB" w:rsidR="002B77CA" w:rsidRPr="0068610F" w:rsidRDefault="002B77CA" w:rsidP="002B77CA">
            <w:pPr>
              <w:rPr>
                <w:rFonts w:ascii="Arial" w:hAnsi="Arial" w:cs="Arial"/>
                <w:b/>
                <w:bCs/>
              </w:rPr>
            </w:pPr>
            <w:r w:rsidRPr="00FD0B19">
              <w:rPr>
                <w:rFonts w:ascii="Arial" w:hAnsi="Arial" w:cs="Arial"/>
              </w:rPr>
              <w:t xml:space="preserve">   Agonist</w:t>
            </w:r>
          </w:p>
        </w:tc>
        <w:tc>
          <w:tcPr>
            <w:tcW w:w="1417" w:type="dxa"/>
          </w:tcPr>
          <w:p w14:paraId="23723B90" w14:textId="77E7A64A" w:rsidR="002B77CA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9(6.7%)</w:t>
            </w:r>
          </w:p>
        </w:tc>
        <w:tc>
          <w:tcPr>
            <w:tcW w:w="1418" w:type="dxa"/>
          </w:tcPr>
          <w:p w14:paraId="7063BEBA" w14:textId="2A1E2134" w:rsidR="002B77CA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7(3.9%)</w:t>
            </w:r>
          </w:p>
        </w:tc>
        <w:tc>
          <w:tcPr>
            <w:tcW w:w="992" w:type="dxa"/>
          </w:tcPr>
          <w:p w14:paraId="3D98E759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2DF00BE3" w14:textId="5A6B75EF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(8.7%)</w:t>
            </w:r>
          </w:p>
        </w:tc>
        <w:tc>
          <w:tcPr>
            <w:tcW w:w="1417" w:type="dxa"/>
          </w:tcPr>
          <w:p w14:paraId="6D04D309" w14:textId="72A1EE45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(8.7%)</w:t>
            </w:r>
          </w:p>
        </w:tc>
        <w:tc>
          <w:tcPr>
            <w:tcW w:w="993" w:type="dxa"/>
          </w:tcPr>
          <w:p w14:paraId="6D20FCB9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258C3A2C" w14:textId="3A9288DD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(5.4%)</w:t>
            </w:r>
          </w:p>
        </w:tc>
        <w:tc>
          <w:tcPr>
            <w:tcW w:w="1276" w:type="dxa"/>
          </w:tcPr>
          <w:p w14:paraId="0FA0724B" w14:textId="58B2C049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(1.4%)</w:t>
            </w:r>
          </w:p>
        </w:tc>
        <w:tc>
          <w:tcPr>
            <w:tcW w:w="992" w:type="dxa"/>
          </w:tcPr>
          <w:p w14:paraId="194D6597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</w:tr>
      <w:tr w:rsidR="002B77CA" w14:paraId="74B7C68B" w14:textId="77777777" w:rsidTr="00F55D0B">
        <w:trPr>
          <w:jc w:val="center"/>
        </w:trPr>
        <w:tc>
          <w:tcPr>
            <w:tcW w:w="3663" w:type="dxa"/>
          </w:tcPr>
          <w:p w14:paraId="1D24EC05" w14:textId="21B21D34" w:rsidR="002B77CA" w:rsidRPr="0068610F" w:rsidRDefault="002B77CA" w:rsidP="002B77CA">
            <w:pPr>
              <w:rPr>
                <w:rFonts w:ascii="Arial" w:hAnsi="Arial" w:cs="Arial"/>
                <w:b/>
                <w:bCs/>
              </w:rPr>
            </w:pPr>
            <w:r w:rsidRPr="00FD0B19">
              <w:rPr>
                <w:rFonts w:ascii="Arial" w:hAnsi="Arial" w:cs="Arial"/>
              </w:rPr>
              <w:t xml:space="preserve">   </w:t>
            </w:r>
            <w:proofErr w:type="spellStart"/>
            <w:r w:rsidRPr="00FD0B19">
              <w:rPr>
                <w:rFonts w:ascii="Arial" w:hAnsi="Arial" w:cs="Arial"/>
              </w:rPr>
              <w:t>Microstimulation</w:t>
            </w:r>
            <w:proofErr w:type="spellEnd"/>
          </w:p>
        </w:tc>
        <w:tc>
          <w:tcPr>
            <w:tcW w:w="1417" w:type="dxa"/>
          </w:tcPr>
          <w:p w14:paraId="2C7F3271" w14:textId="622BE736" w:rsidR="002B77CA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(0.5%)</w:t>
            </w:r>
          </w:p>
        </w:tc>
        <w:tc>
          <w:tcPr>
            <w:tcW w:w="1418" w:type="dxa"/>
          </w:tcPr>
          <w:p w14:paraId="26BEDC7D" w14:textId="52DE9D9C" w:rsidR="002B77CA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(0.0%)</w:t>
            </w:r>
          </w:p>
        </w:tc>
        <w:tc>
          <w:tcPr>
            <w:tcW w:w="992" w:type="dxa"/>
          </w:tcPr>
          <w:p w14:paraId="031D6D2C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1AF1E895" w14:textId="7D530381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(0.0%)</w:t>
            </w:r>
          </w:p>
        </w:tc>
        <w:tc>
          <w:tcPr>
            <w:tcW w:w="1417" w:type="dxa"/>
          </w:tcPr>
          <w:p w14:paraId="4D746D6E" w14:textId="624C895F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(0.0%)</w:t>
            </w:r>
          </w:p>
        </w:tc>
        <w:tc>
          <w:tcPr>
            <w:tcW w:w="993" w:type="dxa"/>
          </w:tcPr>
          <w:p w14:paraId="0696E284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657C955A" w14:textId="6333A852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(1.4%)</w:t>
            </w:r>
          </w:p>
        </w:tc>
        <w:tc>
          <w:tcPr>
            <w:tcW w:w="1276" w:type="dxa"/>
          </w:tcPr>
          <w:p w14:paraId="777A8EC2" w14:textId="4A10F8B7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(0.0%)</w:t>
            </w:r>
          </w:p>
        </w:tc>
        <w:tc>
          <w:tcPr>
            <w:tcW w:w="992" w:type="dxa"/>
          </w:tcPr>
          <w:p w14:paraId="33C3AC5A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</w:tr>
      <w:tr w:rsidR="002B77CA" w14:paraId="7243D3C3" w14:textId="77777777" w:rsidTr="00F55D0B">
        <w:trPr>
          <w:jc w:val="center"/>
        </w:trPr>
        <w:tc>
          <w:tcPr>
            <w:tcW w:w="3663" w:type="dxa"/>
          </w:tcPr>
          <w:p w14:paraId="3C02A26A" w14:textId="1058AE46" w:rsidR="002B77CA" w:rsidRPr="0068610F" w:rsidRDefault="002B77CA" w:rsidP="002B77CA">
            <w:pPr>
              <w:rPr>
                <w:rFonts w:ascii="Arial" w:hAnsi="Arial" w:cs="Arial"/>
                <w:b/>
                <w:bCs/>
              </w:rPr>
            </w:pPr>
            <w:bookmarkStart w:id="1" w:name="_Hlk70026777"/>
            <w:r w:rsidRPr="0068610F">
              <w:rPr>
                <w:rFonts w:ascii="Arial" w:hAnsi="Arial" w:cs="Arial"/>
                <w:b/>
                <w:bCs/>
              </w:rPr>
              <w:t xml:space="preserve">Total </w:t>
            </w:r>
            <w:proofErr w:type="spellStart"/>
            <w:r w:rsidRPr="0068610F">
              <w:rPr>
                <w:rFonts w:ascii="Arial" w:hAnsi="Arial" w:cs="Arial"/>
                <w:b/>
                <w:bCs/>
              </w:rPr>
              <w:t>Gn</w:t>
            </w:r>
            <w:proofErr w:type="spellEnd"/>
            <w:r w:rsidRPr="0068610F">
              <w:rPr>
                <w:rFonts w:ascii="Arial" w:hAnsi="Arial" w:cs="Arial"/>
                <w:b/>
                <w:bCs/>
              </w:rPr>
              <w:t xml:space="preserve"> dose</w:t>
            </w:r>
            <w:bookmarkEnd w:id="1"/>
            <w:r w:rsidRPr="0068610F">
              <w:rPr>
                <w:rFonts w:ascii="Arial" w:hAnsi="Arial" w:cs="Arial"/>
                <w:b/>
                <w:bCs/>
              </w:rPr>
              <w:t xml:space="preserve"> (IU)</w:t>
            </w:r>
          </w:p>
        </w:tc>
        <w:tc>
          <w:tcPr>
            <w:tcW w:w="1417" w:type="dxa"/>
          </w:tcPr>
          <w:p w14:paraId="4C1D985F" w14:textId="055D45D9" w:rsidR="002B77CA" w:rsidRDefault="001A21DA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475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223</w:t>
            </w:r>
          </w:p>
        </w:tc>
        <w:tc>
          <w:tcPr>
            <w:tcW w:w="1418" w:type="dxa"/>
          </w:tcPr>
          <w:p w14:paraId="266B4284" w14:textId="3B033A0F" w:rsidR="002B77CA" w:rsidRDefault="00B4508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611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210</w:t>
            </w:r>
          </w:p>
        </w:tc>
        <w:tc>
          <w:tcPr>
            <w:tcW w:w="992" w:type="dxa"/>
          </w:tcPr>
          <w:p w14:paraId="7BE378CC" w14:textId="2A4E958A" w:rsidR="002B77CA" w:rsidRDefault="00B4508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429</w:t>
            </w:r>
          </w:p>
        </w:tc>
        <w:tc>
          <w:tcPr>
            <w:tcW w:w="1276" w:type="dxa"/>
          </w:tcPr>
          <w:p w14:paraId="609E28D0" w14:textId="3FE11E6A" w:rsidR="002B77CA" w:rsidRDefault="00D80B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887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05</w:t>
            </w:r>
          </w:p>
        </w:tc>
        <w:tc>
          <w:tcPr>
            <w:tcW w:w="1417" w:type="dxa"/>
          </w:tcPr>
          <w:p w14:paraId="2E909366" w14:textId="75FE70E2" w:rsidR="002B77CA" w:rsidRDefault="00D80BB6" w:rsidP="00F55D0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850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251</w:t>
            </w:r>
          </w:p>
        </w:tc>
        <w:tc>
          <w:tcPr>
            <w:tcW w:w="993" w:type="dxa"/>
          </w:tcPr>
          <w:p w14:paraId="7B736FBE" w14:textId="01C1BB19" w:rsidR="002B77CA" w:rsidRDefault="00D80B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08</w:t>
            </w:r>
          </w:p>
        </w:tc>
        <w:tc>
          <w:tcPr>
            <w:tcW w:w="1275" w:type="dxa"/>
          </w:tcPr>
          <w:p w14:paraId="1692B500" w14:textId="41538A27" w:rsidR="002B77CA" w:rsidRDefault="008531AD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475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88</w:t>
            </w:r>
          </w:p>
        </w:tc>
        <w:tc>
          <w:tcPr>
            <w:tcW w:w="1276" w:type="dxa"/>
          </w:tcPr>
          <w:p w14:paraId="153686E9" w14:textId="1C1B564D" w:rsidR="002B77CA" w:rsidRDefault="008531AD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537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87</w:t>
            </w:r>
          </w:p>
        </w:tc>
        <w:tc>
          <w:tcPr>
            <w:tcW w:w="992" w:type="dxa"/>
          </w:tcPr>
          <w:p w14:paraId="67E25E2D" w14:textId="2A78000D" w:rsidR="002B77CA" w:rsidRDefault="008531AD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64</w:t>
            </w:r>
          </w:p>
        </w:tc>
      </w:tr>
      <w:tr w:rsidR="002B77CA" w14:paraId="2FBDCBD1" w14:textId="77777777" w:rsidTr="00F55D0B">
        <w:trPr>
          <w:jc w:val="center"/>
        </w:trPr>
        <w:tc>
          <w:tcPr>
            <w:tcW w:w="3663" w:type="dxa"/>
          </w:tcPr>
          <w:p w14:paraId="7140B859" w14:textId="1767E5F2" w:rsidR="002B77CA" w:rsidRPr="0068610F" w:rsidRDefault="002B77CA" w:rsidP="002B77CA">
            <w:pPr>
              <w:rPr>
                <w:rFonts w:ascii="Arial" w:hAnsi="Arial" w:cs="Arial"/>
                <w:b/>
                <w:bCs/>
              </w:rPr>
            </w:pPr>
            <w:r w:rsidRPr="0068610F">
              <w:rPr>
                <w:rFonts w:ascii="Arial" w:hAnsi="Arial" w:cs="Arial"/>
                <w:b/>
                <w:bCs/>
              </w:rPr>
              <w:t>Total number of oocytes retrieved</w:t>
            </w:r>
          </w:p>
        </w:tc>
        <w:tc>
          <w:tcPr>
            <w:tcW w:w="1417" w:type="dxa"/>
          </w:tcPr>
          <w:p w14:paraId="5AED16EE" w14:textId="1D2F6348" w:rsidR="002B77CA" w:rsidRDefault="00B4508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(6, 14)</w:t>
            </w:r>
          </w:p>
        </w:tc>
        <w:tc>
          <w:tcPr>
            <w:tcW w:w="1418" w:type="dxa"/>
          </w:tcPr>
          <w:p w14:paraId="5495982E" w14:textId="5F9975CE" w:rsidR="002B77CA" w:rsidRDefault="00B4508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(7, 14)</w:t>
            </w:r>
          </w:p>
        </w:tc>
        <w:tc>
          <w:tcPr>
            <w:tcW w:w="992" w:type="dxa"/>
          </w:tcPr>
          <w:p w14:paraId="09FBEFE3" w14:textId="67E68C2A" w:rsidR="002B77CA" w:rsidRDefault="00B4508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221</w:t>
            </w:r>
          </w:p>
        </w:tc>
        <w:tc>
          <w:tcPr>
            <w:tcW w:w="1276" w:type="dxa"/>
          </w:tcPr>
          <w:p w14:paraId="212E7C68" w14:textId="315A7FDA" w:rsidR="002B77CA" w:rsidRDefault="00D80B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(4, 17)</w:t>
            </w:r>
          </w:p>
        </w:tc>
        <w:tc>
          <w:tcPr>
            <w:tcW w:w="1417" w:type="dxa"/>
          </w:tcPr>
          <w:p w14:paraId="0F676A51" w14:textId="3C27EB3F" w:rsidR="002B77CA" w:rsidRDefault="00D80B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3(8,16)</w:t>
            </w:r>
          </w:p>
        </w:tc>
        <w:tc>
          <w:tcPr>
            <w:tcW w:w="993" w:type="dxa"/>
          </w:tcPr>
          <w:p w14:paraId="0D665250" w14:textId="474FBB16" w:rsidR="002B77CA" w:rsidRDefault="00D80B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461</w:t>
            </w:r>
          </w:p>
        </w:tc>
        <w:tc>
          <w:tcPr>
            <w:tcW w:w="1275" w:type="dxa"/>
          </w:tcPr>
          <w:p w14:paraId="297072F9" w14:textId="7278DAF4" w:rsidR="002B77CA" w:rsidRDefault="008531AD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(7, 15)</w:t>
            </w:r>
          </w:p>
        </w:tc>
        <w:tc>
          <w:tcPr>
            <w:tcW w:w="1276" w:type="dxa"/>
          </w:tcPr>
          <w:p w14:paraId="59F77EDE" w14:textId="16F10CA0" w:rsidR="002B77CA" w:rsidRDefault="008531AD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2(7, 15)</w:t>
            </w:r>
          </w:p>
        </w:tc>
        <w:tc>
          <w:tcPr>
            <w:tcW w:w="992" w:type="dxa"/>
          </w:tcPr>
          <w:p w14:paraId="06CADE46" w14:textId="66E8CD1C" w:rsidR="002B77CA" w:rsidRDefault="008531AD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45</w:t>
            </w:r>
          </w:p>
        </w:tc>
      </w:tr>
      <w:tr w:rsidR="002B77CA" w14:paraId="259A33DB" w14:textId="77777777" w:rsidTr="00F55D0B">
        <w:trPr>
          <w:jc w:val="center"/>
        </w:trPr>
        <w:tc>
          <w:tcPr>
            <w:tcW w:w="3663" w:type="dxa"/>
          </w:tcPr>
          <w:p w14:paraId="4CA797ED" w14:textId="07ED43BE" w:rsidR="002B77CA" w:rsidRPr="0068610F" w:rsidRDefault="002B77CA" w:rsidP="002B77CA">
            <w:pPr>
              <w:rPr>
                <w:rFonts w:ascii="Arial" w:hAnsi="Arial" w:cs="Arial"/>
                <w:b/>
                <w:bCs/>
              </w:rPr>
            </w:pPr>
            <w:r w:rsidRPr="0068610F">
              <w:rPr>
                <w:rFonts w:ascii="Arial" w:hAnsi="Arial" w:cs="Arial"/>
                <w:b/>
                <w:bCs/>
              </w:rPr>
              <w:t>IVF technique used</w:t>
            </w:r>
          </w:p>
        </w:tc>
        <w:tc>
          <w:tcPr>
            <w:tcW w:w="1417" w:type="dxa"/>
          </w:tcPr>
          <w:p w14:paraId="547C3D22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3D42199E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2BDD9B31" w14:textId="449A4460" w:rsidR="002B77CA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0</w:t>
            </w:r>
          </w:p>
        </w:tc>
        <w:tc>
          <w:tcPr>
            <w:tcW w:w="1276" w:type="dxa"/>
          </w:tcPr>
          <w:p w14:paraId="6F9763A4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1DD6774D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47AB8E07" w14:textId="04995C68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22</w:t>
            </w:r>
          </w:p>
        </w:tc>
        <w:tc>
          <w:tcPr>
            <w:tcW w:w="1275" w:type="dxa"/>
          </w:tcPr>
          <w:p w14:paraId="1B748035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5F6726AD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343A83F" w14:textId="14495EBA" w:rsidR="002B77CA" w:rsidRDefault="00694F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438</w:t>
            </w:r>
          </w:p>
        </w:tc>
      </w:tr>
      <w:tr w:rsidR="002B77CA" w14:paraId="3BB7E253" w14:textId="77777777" w:rsidTr="00F55D0B">
        <w:trPr>
          <w:jc w:val="center"/>
        </w:trPr>
        <w:tc>
          <w:tcPr>
            <w:tcW w:w="3663" w:type="dxa"/>
          </w:tcPr>
          <w:p w14:paraId="711FEEE3" w14:textId="344C86CC" w:rsidR="002B77CA" w:rsidRPr="0068610F" w:rsidRDefault="002B77CA" w:rsidP="002B77CA">
            <w:pPr>
              <w:rPr>
                <w:rFonts w:ascii="Arial" w:hAnsi="Arial" w:cs="Arial"/>
                <w:b/>
                <w:bCs/>
              </w:rPr>
            </w:pPr>
            <w:r w:rsidRPr="00FF7548">
              <w:rPr>
                <w:rFonts w:ascii="Arial" w:hAnsi="Arial" w:cs="Arial"/>
              </w:rPr>
              <w:t xml:space="preserve">    Classic IVF</w:t>
            </w:r>
          </w:p>
        </w:tc>
        <w:tc>
          <w:tcPr>
            <w:tcW w:w="1417" w:type="dxa"/>
          </w:tcPr>
          <w:p w14:paraId="711C6011" w14:textId="38720091" w:rsidR="002B77CA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32(77.0%)</w:t>
            </w:r>
          </w:p>
        </w:tc>
        <w:tc>
          <w:tcPr>
            <w:tcW w:w="1418" w:type="dxa"/>
          </w:tcPr>
          <w:p w14:paraId="689E51B4" w14:textId="3F734059" w:rsidR="002B77CA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62(60.8%)</w:t>
            </w:r>
          </w:p>
        </w:tc>
        <w:tc>
          <w:tcPr>
            <w:tcW w:w="992" w:type="dxa"/>
          </w:tcPr>
          <w:p w14:paraId="1CB14507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57B1E0D4" w14:textId="27D086E2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8(78.3%)</w:t>
            </w:r>
          </w:p>
        </w:tc>
        <w:tc>
          <w:tcPr>
            <w:tcW w:w="1417" w:type="dxa"/>
          </w:tcPr>
          <w:p w14:paraId="5E0B0333" w14:textId="3E25B6C0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(47.8%)</w:t>
            </w:r>
          </w:p>
        </w:tc>
        <w:tc>
          <w:tcPr>
            <w:tcW w:w="993" w:type="dxa"/>
          </w:tcPr>
          <w:p w14:paraId="6786A1BA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32F7537C" w14:textId="04F99F27" w:rsidR="002B77CA" w:rsidRDefault="00694F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9(66.2%)</w:t>
            </w:r>
          </w:p>
        </w:tc>
        <w:tc>
          <w:tcPr>
            <w:tcW w:w="1276" w:type="dxa"/>
          </w:tcPr>
          <w:p w14:paraId="554A79A3" w14:textId="08283649" w:rsidR="002B77CA" w:rsidRDefault="00694F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6(62.2%)</w:t>
            </w:r>
          </w:p>
        </w:tc>
        <w:tc>
          <w:tcPr>
            <w:tcW w:w="992" w:type="dxa"/>
          </w:tcPr>
          <w:p w14:paraId="252947E5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</w:tr>
      <w:tr w:rsidR="002B77CA" w14:paraId="5A99CC91" w14:textId="77777777" w:rsidTr="00F55D0B">
        <w:trPr>
          <w:jc w:val="center"/>
        </w:trPr>
        <w:tc>
          <w:tcPr>
            <w:tcW w:w="3663" w:type="dxa"/>
          </w:tcPr>
          <w:p w14:paraId="69079D24" w14:textId="76DC117A" w:rsidR="002B77CA" w:rsidRPr="0068610F" w:rsidRDefault="002B77CA" w:rsidP="002B77CA">
            <w:pPr>
              <w:rPr>
                <w:rFonts w:ascii="Arial" w:hAnsi="Arial" w:cs="Arial"/>
                <w:b/>
                <w:bCs/>
              </w:rPr>
            </w:pPr>
            <w:r w:rsidRPr="00FF7548">
              <w:rPr>
                <w:rFonts w:ascii="Arial" w:hAnsi="Arial" w:cs="Arial"/>
              </w:rPr>
              <w:t xml:space="preserve">    ICSI</w:t>
            </w:r>
          </w:p>
        </w:tc>
        <w:tc>
          <w:tcPr>
            <w:tcW w:w="1417" w:type="dxa"/>
          </w:tcPr>
          <w:p w14:paraId="64245E52" w14:textId="080715FB" w:rsidR="002B77CA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>0(20.9%)</w:t>
            </w:r>
          </w:p>
        </w:tc>
        <w:tc>
          <w:tcPr>
            <w:tcW w:w="1418" w:type="dxa"/>
          </w:tcPr>
          <w:p w14:paraId="62434D5F" w14:textId="646C1565" w:rsidR="002B77CA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62(37.6%)</w:t>
            </w:r>
          </w:p>
        </w:tc>
        <w:tc>
          <w:tcPr>
            <w:tcW w:w="992" w:type="dxa"/>
          </w:tcPr>
          <w:p w14:paraId="4AFC30B2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47E4E7D1" w14:textId="5ECD9D69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(21.7%)</w:t>
            </w:r>
          </w:p>
        </w:tc>
        <w:tc>
          <w:tcPr>
            <w:tcW w:w="1417" w:type="dxa"/>
          </w:tcPr>
          <w:p w14:paraId="339E1DE2" w14:textId="6755EFA1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(43.5%)</w:t>
            </w:r>
          </w:p>
        </w:tc>
        <w:tc>
          <w:tcPr>
            <w:tcW w:w="993" w:type="dxa"/>
          </w:tcPr>
          <w:p w14:paraId="53ED4297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50206C60" w14:textId="022D310C" w:rsidR="002B77CA" w:rsidRDefault="00694F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2(29.7%)</w:t>
            </w:r>
          </w:p>
        </w:tc>
        <w:tc>
          <w:tcPr>
            <w:tcW w:w="1276" w:type="dxa"/>
          </w:tcPr>
          <w:p w14:paraId="06EA90B2" w14:textId="47554015" w:rsidR="002B77CA" w:rsidRDefault="00694F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7(36.5%)</w:t>
            </w:r>
          </w:p>
        </w:tc>
        <w:tc>
          <w:tcPr>
            <w:tcW w:w="992" w:type="dxa"/>
          </w:tcPr>
          <w:p w14:paraId="6FBDACC4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</w:tr>
      <w:tr w:rsidR="002B77CA" w14:paraId="654A106C" w14:textId="77777777" w:rsidTr="00F55D0B">
        <w:trPr>
          <w:jc w:val="center"/>
        </w:trPr>
        <w:tc>
          <w:tcPr>
            <w:tcW w:w="3663" w:type="dxa"/>
          </w:tcPr>
          <w:p w14:paraId="027E627F" w14:textId="73977F8F" w:rsidR="002B77CA" w:rsidRPr="0068610F" w:rsidRDefault="002B77CA" w:rsidP="002B77CA">
            <w:pPr>
              <w:rPr>
                <w:rFonts w:ascii="Arial" w:hAnsi="Arial" w:cs="Arial"/>
                <w:b/>
                <w:bCs/>
              </w:rPr>
            </w:pPr>
            <w:r w:rsidRPr="00FF7548">
              <w:rPr>
                <w:rFonts w:ascii="Arial" w:hAnsi="Arial" w:cs="Arial"/>
              </w:rPr>
              <w:t xml:space="preserve">    HALF</w:t>
            </w:r>
          </w:p>
        </w:tc>
        <w:tc>
          <w:tcPr>
            <w:tcW w:w="1417" w:type="dxa"/>
          </w:tcPr>
          <w:p w14:paraId="4595541D" w14:textId="33A4193A" w:rsidR="002B77CA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>(2.1%)</w:t>
            </w:r>
          </w:p>
        </w:tc>
        <w:tc>
          <w:tcPr>
            <w:tcW w:w="1418" w:type="dxa"/>
          </w:tcPr>
          <w:p w14:paraId="0CC8BC4D" w14:textId="7DB03A29" w:rsidR="002B77CA" w:rsidRDefault="00DA03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(1.6%)</w:t>
            </w:r>
          </w:p>
        </w:tc>
        <w:tc>
          <w:tcPr>
            <w:tcW w:w="992" w:type="dxa"/>
          </w:tcPr>
          <w:p w14:paraId="0BEC7F56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0ADDC3E9" w14:textId="771D67CC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(0.0%)</w:t>
            </w:r>
          </w:p>
        </w:tc>
        <w:tc>
          <w:tcPr>
            <w:tcW w:w="1417" w:type="dxa"/>
          </w:tcPr>
          <w:p w14:paraId="78B187ED" w14:textId="0D9446D1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(8.7%)</w:t>
            </w:r>
          </w:p>
        </w:tc>
        <w:tc>
          <w:tcPr>
            <w:tcW w:w="993" w:type="dxa"/>
          </w:tcPr>
          <w:p w14:paraId="4DB87779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38CC37D9" w14:textId="4206187A" w:rsidR="002B77CA" w:rsidRDefault="00694F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(4.1%)</w:t>
            </w:r>
          </w:p>
        </w:tc>
        <w:tc>
          <w:tcPr>
            <w:tcW w:w="1276" w:type="dxa"/>
          </w:tcPr>
          <w:p w14:paraId="0D873FF9" w14:textId="3B82AA55" w:rsidR="002B77CA" w:rsidRDefault="00694F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(1.4%)</w:t>
            </w:r>
          </w:p>
        </w:tc>
        <w:tc>
          <w:tcPr>
            <w:tcW w:w="992" w:type="dxa"/>
          </w:tcPr>
          <w:p w14:paraId="18ADF985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</w:tr>
      <w:tr w:rsidR="002B77CA" w14:paraId="5442CAED" w14:textId="77777777" w:rsidTr="00F55D0B">
        <w:trPr>
          <w:jc w:val="center"/>
        </w:trPr>
        <w:tc>
          <w:tcPr>
            <w:tcW w:w="3663" w:type="dxa"/>
          </w:tcPr>
          <w:p w14:paraId="3218ECA6" w14:textId="1605961A" w:rsidR="002B77CA" w:rsidRPr="0068610F" w:rsidRDefault="002B77CA" w:rsidP="002B77CA">
            <w:pPr>
              <w:rPr>
                <w:rFonts w:ascii="Arial" w:hAnsi="Arial" w:cs="Arial"/>
                <w:b/>
                <w:bCs/>
              </w:rPr>
            </w:pPr>
            <w:r w:rsidRPr="0068610F">
              <w:rPr>
                <w:rFonts w:ascii="Arial" w:hAnsi="Arial" w:cs="Arial"/>
                <w:b/>
                <w:bCs/>
              </w:rPr>
              <w:t>Embryos/blastocysts transferred</w:t>
            </w:r>
          </w:p>
        </w:tc>
        <w:tc>
          <w:tcPr>
            <w:tcW w:w="1417" w:type="dxa"/>
          </w:tcPr>
          <w:p w14:paraId="013B5C5F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5D53679A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3BA5689" w14:textId="2E4E7BB9" w:rsidR="002B77CA" w:rsidRDefault="00502A98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0</w:t>
            </w:r>
          </w:p>
        </w:tc>
        <w:tc>
          <w:tcPr>
            <w:tcW w:w="1276" w:type="dxa"/>
          </w:tcPr>
          <w:p w14:paraId="7E96B808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771F0B2E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7CFCE2B6" w14:textId="366232FA" w:rsidR="002B77CA" w:rsidRDefault="00502A98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20</w:t>
            </w:r>
          </w:p>
        </w:tc>
        <w:tc>
          <w:tcPr>
            <w:tcW w:w="1275" w:type="dxa"/>
          </w:tcPr>
          <w:p w14:paraId="0C925BD4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65D9834B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48EC5B0" w14:textId="0012DCB5" w:rsidR="002B77CA" w:rsidRDefault="00694F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104</w:t>
            </w:r>
          </w:p>
        </w:tc>
      </w:tr>
      <w:tr w:rsidR="002B77CA" w14:paraId="36327917" w14:textId="77777777" w:rsidTr="00F55D0B">
        <w:trPr>
          <w:jc w:val="center"/>
        </w:trPr>
        <w:tc>
          <w:tcPr>
            <w:tcW w:w="3663" w:type="dxa"/>
          </w:tcPr>
          <w:p w14:paraId="779B99BE" w14:textId="6F5C0E60" w:rsidR="002B77CA" w:rsidRPr="0068610F" w:rsidRDefault="002B77CA" w:rsidP="002B77C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   S</w:t>
            </w:r>
            <w:r>
              <w:rPr>
                <w:rFonts w:ascii="Arial" w:hAnsi="Arial" w:cs="Arial" w:hint="eastAsia"/>
              </w:rPr>
              <w:t>ingle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cleavage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embryo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17" w:type="dxa"/>
          </w:tcPr>
          <w:p w14:paraId="27661678" w14:textId="1F613DB2" w:rsidR="002B77CA" w:rsidRDefault="00502A98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4(24.1%)</w:t>
            </w:r>
          </w:p>
        </w:tc>
        <w:tc>
          <w:tcPr>
            <w:tcW w:w="1418" w:type="dxa"/>
          </w:tcPr>
          <w:p w14:paraId="1278CA98" w14:textId="7A358819" w:rsidR="002B77CA" w:rsidRDefault="00502A98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6(8.4%)</w:t>
            </w:r>
          </w:p>
        </w:tc>
        <w:tc>
          <w:tcPr>
            <w:tcW w:w="992" w:type="dxa"/>
          </w:tcPr>
          <w:p w14:paraId="3F00EA42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2127B2EE" w14:textId="052D1259" w:rsidR="002B77CA" w:rsidRDefault="00502A98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(30.4%)</w:t>
            </w:r>
          </w:p>
        </w:tc>
        <w:tc>
          <w:tcPr>
            <w:tcW w:w="1417" w:type="dxa"/>
          </w:tcPr>
          <w:p w14:paraId="0B081CD8" w14:textId="06E40632" w:rsidR="002B77CA" w:rsidRDefault="00502A98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(4.3%)</w:t>
            </w:r>
          </w:p>
        </w:tc>
        <w:tc>
          <w:tcPr>
            <w:tcW w:w="993" w:type="dxa"/>
          </w:tcPr>
          <w:p w14:paraId="51474FC7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37CC5FCF" w14:textId="22E6AD71" w:rsidR="002B77CA" w:rsidRDefault="00694F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(14.9%)</w:t>
            </w:r>
          </w:p>
        </w:tc>
        <w:tc>
          <w:tcPr>
            <w:tcW w:w="1276" w:type="dxa"/>
          </w:tcPr>
          <w:p w14:paraId="36844BDC" w14:textId="072BEE60" w:rsidR="002B77CA" w:rsidRDefault="00694F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(9.5%)</w:t>
            </w:r>
          </w:p>
        </w:tc>
        <w:tc>
          <w:tcPr>
            <w:tcW w:w="992" w:type="dxa"/>
          </w:tcPr>
          <w:p w14:paraId="0C5F1197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</w:tr>
      <w:tr w:rsidR="002B77CA" w14:paraId="4DA160B6" w14:textId="77777777" w:rsidTr="00F55D0B">
        <w:trPr>
          <w:jc w:val="center"/>
        </w:trPr>
        <w:tc>
          <w:tcPr>
            <w:tcW w:w="3663" w:type="dxa"/>
          </w:tcPr>
          <w:p w14:paraId="4490F172" w14:textId="4307F1DF" w:rsidR="002B77CA" w:rsidRDefault="002B77CA" w:rsidP="002B77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bookmarkStart w:id="2" w:name="_Hlk79500356"/>
            <w:r>
              <w:rPr>
                <w:rFonts w:ascii="Arial" w:hAnsi="Arial" w:cs="Arial"/>
              </w:rPr>
              <w:t>D</w:t>
            </w:r>
            <w:r>
              <w:rPr>
                <w:rFonts w:ascii="Arial" w:hAnsi="Arial" w:cs="Arial" w:hint="eastAsia"/>
              </w:rPr>
              <w:t>ouble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cleavage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embryo</w:t>
            </w:r>
            <w:r>
              <w:rPr>
                <w:rFonts w:ascii="Arial" w:hAnsi="Arial" w:cs="Arial"/>
              </w:rPr>
              <w:t>s</w:t>
            </w:r>
            <w:bookmarkEnd w:id="2"/>
          </w:p>
        </w:tc>
        <w:tc>
          <w:tcPr>
            <w:tcW w:w="1417" w:type="dxa"/>
          </w:tcPr>
          <w:p w14:paraId="078B822D" w14:textId="0259FF9F" w:rsidR="002B77CA" w:rsidRDefault="00502A98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97(45.7%)</w:t>
            </w:r>
          </w:p>
        </w:tc>
        <w:tc>
          <w:tcPr>
            <w:tcW w:w="1418" w:type="dxa"/>
          </w:tcPr>
          <w:p w14:paraId="0E0DB112" w14:textId="2253563F" w:rsidR="002B77CA" w:rsidRDefault="00502A98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63(84.2%)</w:t>
            </w:r>
          </w:p>
        </w:tc>
        <w:tc>
          <w:tcPr>
            <w:tcW w:w="992" w:type="dxa"/>
          </w:tcPr>
          <w:p w14:paraId="3E4EC646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6F1930E3" w14:textId="7299F55F" w:rsidR="002B77CA" w:rsidRDefault="00502A98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(52.2%)</w:t>
            </w:r>
          </w:p>
        </w:tc>
        <w:tc>
          <w:tcPr>
            <w:tcW w:w="1417" w:type="dxa"/>
          </w:tcPr>
          <w:p w14:paraId="34755CEA" w14:textId="7B7E9BE8" w:rsidR="002B77CA" w:rsidRDefault="00502A98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1(91.3%)</w:t>
            </w:r>
          </w:p>
        </w:tc>
        <w:tc>
          <w:tcPr>
            <w:tcW w:w="993" w:type="dxa"/>
          </w:tcPr>
          <w:p w14:paraId="157A5EF1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1299068A" w14:textId="54371993" w:rsidR="002B77CA" w:rsidRDefault="00694F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8(64.9%)</w:t>
            </w:r>
          </w:p>
        </w:tc>
        <w:tc>
          <w:tcPr>
            <w:tcW w:w="1276" w:type="dxa"/>
          </w:tcPr>
          <w:p w14:paraId="139C9E73" w14:textId="6A32BFFF" w:rsidR="002B77CA" w:rsidRDefault="00694F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6(75.7%)</w:t>
            </w:r>
          </w:p>
        </w:tc>
        <w:tc>
          <w:tcPr>
            <w:tcW w:w="992" w:type="dxa"/>
          </w:tcPr>
          <w:p w14:paraId="7A774BBC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</w:tr>
      <w:tr w:rsidR="002B77CA" w14:paraId="1362662F" w14:textId="77777777" w:rsidTr="00F55D0B">
        <w:trPr>
          <w:jc w:val="center"/>
        </w:trPr>
        <w:tc>
          <w:tcPr>
            <w:tcW w:w="3663" w:type="dxa"/>
          </w:tcPr>
          <w:p w14:paraId="265AB945" w14:textId="40F6D026" w:rsidR="002B77CA" w:rsidRDefault="002B77CA" w:rsidP="002B77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Triple </w:t>
            </w:r>
            <w:r>
              <w:rPr>
                <w:rFonts w:ascii="Arial" w:hAnsi="Arial" w:cs="Arial" w:hint="eastAsia"/>
              </w:rPr>
              <w:t>cleavage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embryo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1417" w:type="dxa"/>
          </w:tcPr>
          <w:p w14:paraId="01825F17" w14:textId="45B240E9" w:rsidR="002B77CA" w:rsidRDefault="00502A98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2(2.8%)</w:t>
            </w:r>
          </w:p>
        </w:tc>
        <w:tc>
          <w:tcPr>
            <w:tcW w:w="1418" w:type="dxa"/>
          </w:tcPr>
          <w:p w14:paraId="0186B2BA" w14:textId="3D7D4726" w:rsidR="002B77CA" w:rsidRDefault="00502A98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>(2.1%)</w:t>
            </w:r>
          </w:p>
        </w:tc>
        <w:tc>
          <w:tcPr>
            <w:tcW w:w="992" w:type="dxa"/>
          </w:tcPr>
          <w:p w14:paraId="278333FC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6F6E022D" w14:textId="7C949ED1" w:rsidR="002B77CA" w:rsidRDefault="00502A98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(4.3%)</w:t>
            </w:r>
          </w:p>
        </w:tc>
        <w:tc>
          <w:tcPr>
            <w:tcW w:w="1417" w:type="dxa"/>
          </w:tcPr>
          <w:p w14:paraId="6A566FAB" w14:textId="49EEBACE" w:rsidR="002B77CA" w:rsidRDefault="00502A98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(0.0%)</w:t>
            </w:r>
          </w:p>
        </w:tc>
        <w:tc>
          <w:tcPr>
            <w:tcW w:w="993" w:type="dxa"/>
          </w:tcPr>
          <w:p w14:paraId="1106EA56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51589858" w14:textId="7951F484" w:rsidR="002B77CA" w:rsidRDefault="00694F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(4.1%)</w:t>
            </w:r>
          </w:p>
        </w:tc>
        <w:tc>
          <w:tcPr>
            <w:tcW w:w="1276" w:type="dxa"/>
          </w:tcPr>
          <w:p w14:paraId="4ED93D29" w14:textId="311B6887" w:rsidR="002B77CA" w:rsidRDefault="00694F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(9.5%)</w:t>
            </w:r>
          </w:p>
        </w:tc>
        <w:tc>
          <w:tcPr>
            <w:tcW w:w="992" w:type="dxa"/>
          </w:tcPr>
          <w:p w14:paraId="7F0C3BE3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</w:tr>
      <w:tr w:rsidR="002B77CA" w14:paraId="6AF66885" w14:textId="77777777" w:rsidTr="00F55D0B">
        <w:trPr>
          <w:jc w:val="center"/>
        </w:trPr>
        <w:tc>
          <w:tcPr>
            <w:tcW w:w="3663" w:type="dxa"/>
          </w:tcPr>
          <w:p w14:paraId="192149F6" w14:textId="0A14A597" w:rsidR="002B77CA" w:rsidRDefault="002B77CA" w:rsidP="002B77C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 S</w:t>
            </w:r>
            <w:r>
              <w:rPr>
                <w:rFonts w:ascii="Arial" w:hAnsi="Arial" w:cs="Arial" w:hint="eastAsia"/>
              </w:rPr>
              <w:t>ingle</w:t>
            </w:r>
            <w:r>
              <w:rPr>
                <w:rFonts w:ascii="Arial" w:hAnsi="Arial" w:cs="Arial"/>
              </w:rPr>
              <w:t xml:space="preserve"> blastocyst</w:t>
            </w:r>
          </w:p>
        </w:tc>
        <w:tc>
          <w:tcPr>
            <w:tcW w:w="1417" w:type="dxa"/>
          </w:tcPr>
          <w:p w14:paraId="2D1F23EE" w14:textId="47B05D75" w:rsidR="002B77CA" w:rsidRDefault="00502A98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6(26.9%)</w:t>
            </w:r>
          </w:p>
        </w:tc>
        <w:tc>
          <w:tcPr>
            <w:tcW w:w="1418" w:type="dxa"/>
          </w:tcPr>
          <w:p w14:paraId="1EB238D4" w14:textId="20523C4E" w:rsidR="002B77CA" w:rsidRDefault="00502A98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9(4.4%)</w:t>
            </w:r>
          </w:p>
        </w:tc>
        <w:tc>
          <w:tcPr>
            <w:tcW w:w="992" w:type="dxa"/>
          </w:tcPr>
          <w:p w14:paraId="363AEEEA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0DEC4EF1" w14:textId="2FC47F51" w:rsidR="002B77CA" w:rsidRDefault="00502A98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(8.7%)</w:t>
            </w:r>
          </w:p>
        </w:tc>
        <w:tc>
          <w:tcPr>
            <w:tcW w:w="1417" w:type="dxa"/>
          </w:tcPr>
          <w:p w14:paraId="3D9D356A" w14:textId="4D92312C" w:rsidR="002B77CA" w:rsidRDefault="00502A98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(0.0%)</w:t>
            </w:r>
          </w:p>
        </w:tc>
        <w:tc>
          <w:tcPr>
            <w:tcW w:w="993" w:type="dxa"/>
          </w:tcPr>
          <w:p w14:paraId="5316F062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3210C761" w14:textId="7F4FF4D7" w:rsidR="002B77CA" w:rsidRDefault="00694F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(10.8%)</w:t>
            </w:r>
          </w:p>
        </w:tc>
        <w:tc>
          <w:tcPr>
            <w:tcW w:w="1276" w:type="dxa"/>
          </w:tcPr>
          <w:p w14:paraId="48BD9DAB" w14:textId="0566B94B" w:rsidR="002B77CA" w:rsidRDefault="00694F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(2.7%)</w:t>
            </w:r>
          </w:p>
        </w:tc>
        <w:tc>
          <w:tcPr>
            <w:tcW w:w="992" w:type="dxa"/>
          </w:tcPr>
          <w:p w14:paraId="2D568343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</w:tr>
      <w:tr w:rsidR="002B77CA" w14:paraId="093C8369" w14:textId="77777777" w:rsidTr="00F55D0B">
        <w:trPr>
          <w:jc w:val="center"/>
        </w:trPr>
        <w:tc>
          <w:tcPr>
            <w:tcW w:w="3663" w:type="dxa"/>
          </w:tcPr>
          <w:p w14:paraId="0FBF7FE1" w14:textId="7189F96E" w:rsidR="002B77CA" w:rsidRDefault="002B77CA" w:rsidP="00F55D0B">
            <w:pPr>
              <w:ind w:firstLineChars="150" w:firstLine="31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>
              <w:rPr>
                <w:rFonts w:ascii="Arial" w:hAnsi="Arial" w:cs="Arial" w:hint="eastAsia"/>
              </w:rPr>
              <w:t>ouble</w:t>
            </w:r>
            <w:r>
              <w:rPr>
                <w:rFonts w:ascii="Arial" w:hAnsi="Arial" w:cs="Arial"/>
              </w:rPr>
              <w:t xml:space="preserve"> blastocysts</w:t>
            </w:r>
          </w:p>
        </w:tc>
        <w:tc>
          <w:tcPr>
            <w:tcW w:w="1417" w:type="dxa"/>
          </w:tcPr>
          <w:p w14:paraId="40998CCA" w14:textId="01B0E994" w:rsidR="002B77CA" w:rsidRDefault="00502A98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(0.5%)</w:t>
            </w:r>
          </w:p>
        </w:tc>
        <w:tc>
          <w:tcPr>
            <w:tcW w:w="1418" w:type="dxa"/>
          </w:tcPr>
          <w:p w14:paraId="5DBB081C" w14:textId="3836D3B2" w:rsidR="002B77CA" w:rsidRDefault="00502A98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(0.9%)</w:t>
            </w:r>
          </w:p>
        </w:tc>
        <w:tc>
          <w:tcPr>
            <w:tcW w:w="992" w:type="dxa"/>
          </w:tcPr>
          <w:p w14:paraId="6B32F522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1CF306D3" w14:textId="794BC022" w:rsidR="002B77CA" w:rsidRDefault="00502A98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(4.3%)</w:t>
            </w:r>
          </w:p>
        </w:tc>
        <w:tc>
          <w:tcPr>
            <w:tcW w:w="1417" w:type="dxa"/>
          </w:tcPr>
          <w:p w14:paraId="32598EAA" w14:textId="1A6D23AB" w:rsidR="002B77CA" w:rsidRDefault="00502A98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(4.3%)</w:t>
            </w:r>
          </w:p>
        </w:tc>
        <w:tc>
          <w:tcPr>
            <w:tcW w:w="993" w:type="dxa"/>
          </w:tcPr>
          <w:p w14:paraId="30C2EA92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40ADC293" w14:textId="2659090C" w:rsidR="002B77CA" w:rsidRDefault="00694F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(5.4%)</w:t>
            </w:r>
          </w:p>
        </w:tc>
        <w:tc>
          <w:tcPr>
            <w:tcW w:w="1276" w:type="dxa"/>
          </w:tcPr>
          <w:p w14:paraId="650E4B94" w14:textId="52B6199D" w:rsidR="002B77CA" w:rsidRDefault="00694FB6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(2.7%)</w:t>
            </w:r>
          </w:p>
        </w:tc>
        <w:tc>
          <w:tcPr>
            <w:tcW w:w="992" w:type="dxa"/>
          </w:tcPr>
          <w:p w14:paraId="70766639" w14:textId="77777777" w:rsidR="002B77CA" w:rsidRDefault="002B77CA" w:rsidP="002B77CA">
            <w:pPr>
              <w:jc w:val="center"/>
              <w:rPr>
                <w:rFonts w:ascii="Arial" w:hAnsi="Arial" w:cs="Arial"/>
              </w:rPr>
            </w:pPr>
          </w:p>
        </w:tc>
      </w:tr>
      <w:tr w:rsidR="002B77CA" w14:paraId="526C1981" w14:textId="77777777" w:rsidTr="00F55D0B">
        <w:trPr>
          <w:jc w:val="center"/>
        </w:trPr>
        <w:tc>
          <w:tcPr>
            <w:tcW w:w="3663" w:type="dxa"/>
          </w:tcPr>
          <w:p w14:paraId="2FABFC86" w14:textId="181B49ED" w:rsidR="002B77CA" w:rsidRDefault="002B77CA" w:rsidP="002B77CA">
            <w:pPr>
              <w:rPr>
                <w:rFonts w:ascii="Arial" w:hAnsi="Arial" w:cs="Arial"/>
              </w:rPr>
            </w:pPr>
            <w:r w:rsidRPr="0068610F">
              <w:rPr>
                <w:rFonts w:ascii="Arial" w:hAnsi="Arial" w:cs="Arial"/>
                <w:b/>
                <w:bCs/>
              </w:rPr>
              <w:t>High quality embryos (%)</w:t>
            </w:r>
          </w:p>
        </w:tc>
        <w:tc>
          <w:tcPr>
            <w:tcW w:w="1417" w:type="dxa"/>
          </w:tcPr>
          <w:p w14:paraId="74036EAD" w14:textId="5C8DAE18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6(92.1%)</w:t>
            </w:r>
          </w:p>
        </w:tc>
        <w:tc>
          <w:tcPr>
            <w:tcW w:w="1418" w:type="dxa"/>
          </w:tcPr>
          <w:p w14:paraId="42B9E66C" w14:textId="354C74F0" w:rsidR="002B77CA" w:rsidRDefault="00651F0C" w:rsidP="00651F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04(94.2%)</w:t>
            </w:r>
          </w:p>
        </w:tc>
        <w:tc>
          <w:tcPr>
            <w:tcW w:w="992" w:type="dxa"/>
          </w:tcPr>
          <w:p w14:paraId="70C99592" w14:textId="015B3E1E" w:rsidR="002B77CA" w:rsidRDefault="00651F0C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237</w:t>
            </w:r>
          </w:p>
        </w:tc>
        <w:tc>
          <w:tcPr>
            <w:tcW w:w="1276" w:type="dxa"/>
          </w:tcPr>
          <w:p w14:paraId="007C082A" w14:textId="2CF5DB0F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1(91.3%)</w:t>
            </w:r>
          </w:p>
        </w:tc>
        <w:tc>
          <w:tcPr>
            <w:tcW w:w="1417" w:type="dxa"/>
          </w:tcPr>
          <w:p w14:paraId="3151EC21" w14:textId="3BF5DF12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2(95.7%)</w:t>
            </w:r>
          </w:p>
        </w:tc>
        <w:tc>
          <w:tcPr>
            <w:tcW w:w="993" w:type="dxa"/>
          </w:tcPr>
          <w:p w14:paraId="2EDC82A9" w14:textId="0B4493C3" w:rsidR="002B77CA" w:rsidRDefault="00ED0982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000</w:t>
            </w:r>
          </w:p>
        </w:tc>
        <w:tc>
          <w:tcPr>
            <w:tcW w:w="1275" w:type="dxa"/>
          </w:tcPr>
          <w:p w14:paraId="5C8D561C" w14:textId="0D7DF19C" w:rsidR="002B77CA" w:rsidRDefault="00502A98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6(93.0%)</w:t>
            </w:r>
          </w:p>
        </w:tc>
        <w:tc>
          <w:tcPr>
            <w:tcW w:w="1276" w:type="dxa"/>
          </w:tcPr>
          <w:p w14:paraId="352D6805" w14:textId="693243AC" w:rsidR="002B77CA" w:rsidRDefault="00502A98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1(97.3%)</w:t>
            </w:r>
          </w:p>
        </w:tc>
        <w:tc>
          <w:tcPr>
            <w:tcW w:w="992" w:type="dxa"/>
          </w:tcPr>
          <w:p w14:paraId="29FC62EE" w14:textId="39F3C4FA" w:rsidR="002B77CA" w:rsidRDefault="00502A98" w:rsidP="002B7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416</w:t>
            </w:r>
          </w:p>
        </w:tc>
      </w:tr>
    </w:tbl>
    <w:p w14:paraId="1A3B14C6" w14:textId="77777777" w:rsidR="0018195F" w:rsidRDefault="0018195F"/>
    <w:sectPr w:rsidR="0018195F" w:rsidSect="00C459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9CF"/>
    <w:rsid w:val="00002555"/>
    <w:rsid w:val="000155F8"/>
    <w:rsid w:val="000B1127"/>
    <w:rsid w:val="0018195F"/>
    <w:rsid w:val="001A21DA"/>
    <w:rsid w:val="001C150A"/>
    <w:rsid w:val="001C49E2"/>
    <w:rsid w:val="001E525F"/>
    <w:rsid w:val="00225196"/>
    <w:rsid w:val="00296618"/>
    <w:rsid w:val="002B77CA"/>
    <w:rsid w:val="002F0626"/>
    <w:rsid w:val="0034131A"/>
    <w:rsid w:val="003C346E"/>
    <w:rsid w:val="00420F59"/>
    <w:rsid w:val="004B0F06"/>
    <w:rsid w:val="004F179A"/>
    <w:rsid w:val="00502A98"/>
    <w:rsid w:val="00651F0C"/>
    <w:rsid w:val="00666901"/>
    <w:rsid w:val="00694FB6"/>
    <w:rsid w:val="00722DCA"/>
    <w:rsid w:val="00760306"/>
    <w:rsid w:val="007E10E1"/>
    <w:rsid w:val="007E40AB"/>
    <w:rsid w:val="008531AD"/>
    <w:rsid w:val="0088382D"/>
    <w:rsid w:val="00891690"/>
    <w:rsid w:val="00A20649"/>
    <w:rsid w:val="00B4508C"/>
    <w:rsid w:val="00BD0FBC"/>
    <w:rsid w:val="00C42B01"/>
    <w:rsid w:val="00C459CF"/>
    <w:rsid w:val="00C70621"/>
    <w:rsid w:val="00CE45D1"/>
    <w:rsid w:val="00D80BB6"/>
    <w:rsid w:val="00DA03B6"/>
    <w:rsid w:val="00DA4ACE"/>
    <w:rsid w:val="00DF1D8B"/>
    <w:rsid w:val="00ED0982"/>
    <w:rsid w:val="00F256B1"/>
    <w:rsid w:val="00F416DA"/>
    <w:rsid w:val="00F55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17580B"/>
  <w15:chartTrackingRefBased/>
  <w15:docId w15:val="{1D56D7A5-864B-5E4D-827D-DA6659D83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9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59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C7062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7</Words>
  <Characters>3066</Characters>
  <Application>Microsoft Office Word</Application>
  <DocSecurity>0</DocSecurity>
  <Lines>25</Lines>
  <Paragraphs>7</Paragraphs>
  <ScaleCrop>false</ScaleCrop>
  <Company/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Kang</dc:creator>
  <cp:keywords/>
  <dc:description/>
  <cp:lastModifiedBy>JiaKang</cp:lastModifiedBy>
  <cp:revision>2</cp:revision>
  <dcterms:created xsi:type="dcterms:W3CDTF">2024-01-09T13:09:00Z</dcterms:created>
  <dcterms:modified xsi:type="dcterms:W3CDTF">2024-01-09T13:09:00Z</dcterms:modified>
</cp:coreProperties>
</file>